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C70F57" w14:textId="77777777" w:rsidR="006004C8" w:rsidRPr="00301B6A" w:rsidRDefault="006004C8" w:rsidP="006004C8">
      <w:pPr>
        <w:spacing w:before="240" w:after="0"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6.1 | Supplementary text</w:t>
      </w:r>
    </w:p>
    <w:p w14:paraId="3FA43793" w14:textId="77777777" w:rsidR="006004C8" w:rsidRPr="00301B6A" w:rsidRDefault="006004C8" w:rsidP="006004C8">
      <w:pPr>
        <w:spacing w:line="480" w:lineRule="auto"/>
        <w:ind w:firstLine="720"/>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GO enrichment of all identified significant genes (n = 2286) across the time series yielded terms associated with carbohydrate metabolic process (GO:0005975), phosphorus metabolic process (GO:0006793), small molecule metabolic process (GO:0044281), proteolysis (GO:0006508), oxidation-reduction process (GO:0055114), nucleobase-containing compound biosynthetic process (GO:0034654), organophosphate metabolic process (GO:0019637), phosphate-containing compound metabolic process (GO:0006796), phosphorylation (GO:0016310), organic cyclic compound biosynthetic process (GO:1901362), aromatic compound biosynthetic process (GO:0019438), heterocycle biosynthetic process (GO:0018130), ion transport (GO:0006811), organonitrogen compound biosynthetic process (GO:1901566), cellular nitrogen compound biosynthetic process (GO:0044271), transmembrane transport (GO:0055085), organic acid metabolic process (GO:0006082), small molecule biosynthetic process (GO:0044283), carboxylic acid metabolic process (GO:0019752), cellular amino acid metabolic process (GO:0006520),  and oxoacid metabolic process (GO:0043436). </w:t>
      </w:r>
    </w:p>
    <w:p w14:paraId="19F4DA5F" w14:textId="77777777" w:rsidR="006004C8" w:rsidRPr="00301B6A" w:rsidRDefault="006004C8" w:rsidP="006004C8">
      <w:pPr>
        <w:spacing w:line="480" w:lineRule="auto"/>
        <w:ind w:firstLine="720"/>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 xml:space="preserve">GO categories that were significantly upregulated at both of the stress events (Pattern 1, 1340 genes) include formation of cytoplasmic translation initiation complex (GO:0001732), protein folding (GO:0006457), cell redox homeostasis (GO:0045454), generation of precursor metabolites and energy (GO:0006091), ribose phosphate metabolism (GO:0019693), pigment metabolism (GO:0042440), organonitrogen compound metabolism (GO:1901564), response to chemical (GO:0042221), localization (GO:0051179), and organic substance transport (GO:0071702). GO categories that were significantly downregulated at both stress events (Pattern 2, 229 genes) include aromatic amino acid family catabolism (GO:0009074), </w:t>
      </w:r>
      <w:r w:rsidRPr="00301B6A">
        <w:rPr>
          <w:rFonts w:ascii="Times New Roman" w:eastAsia="Times New Roman" w:hAnsi="Times New Roman" w:cs="Times New Roman"/>
          <w:color w:val="000000"/>
          <w:sz w:val="24"/>
          <w:szCs w:val="24"/>
        </w:rPr>
        <w:lastRenderedPageBreak/>
        <w:t>heterocycle metabolism (GO:0046483), organic cyclic compound metabolism (GO:1901360), and protein localization to endoplasmic reticulum (GO:0070972). </w:t>
      </w:r>
    </w:p>
    <w:p w14:paraId="616A2B6D" w14:textId="77777777" w:rsidR="006004C8" w:rsidRPr="00301B6A" w:rsidRDefault="006004C8" w:rsidP="006004C8">
      <w:pPr>
        <w:spacing w:line="480" w:lineRule="auto"/>
        <w:ind w:firstLine="720"/>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GO categories that were significantly downregulated when the micro-frags were recently cut and rapidly growing (Pattern 3, 506 genes) include intracellular transport (GO:0046907), cellular modified amino acid biosynthesis (GO:0042398), small molecule catabolism (GO:0044282), microtubule-based process (GO:0007018), localization (GO:0051179), peptidyl-cysteine modification (GO:0018198), cellular modified amino acid biosynthesis (GO:0042398), protein folding (GO:0006457), catabolism (GO:0009056), generation of precursor metabolites and energy (GO:0006091), organelle assembly (GO:0070925), cellular response to organic substance (GO:0071310), nitrogen compound metabolism (GO:0006807), and organic hydroxy compound metabolism (GO:1901615). </w:t>
      </w:r>
    </w:p>
    <w:p w14:paraId="4110E84A" w14:textId="77777777" w:rsidR="006004C8" w:rsidRPr="00301B6A" w:rsidRDefault="006004C8" w:rsidP="006004C8">
      <w:pPr>
        <w:spacing w:after="0" w:line="240" w:lineRule="auto"/>
        <w:rPr>
          <w:rFonts w:ascii="Times New Roman" w:eastAsia="Times New Roman" w:hAnsi="Times New Roman" w:cs="Times New Roman"/>
          <w:sz w:val="24"/>
          <w:szCs w:val="24"/>
        </w:rPr>
      </w:pPr>
    </w:p>
    <w:p w14:paraId="40AC23BE" w14:textId="77777777" w:rsidR="006004C8" w:rsidRPr="00301B6A" w:rsidRDefault="006004C8" w:rsidP="006004C8">
      <w:pPr>
        <w:spacing w:after="0"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i/>
          <w:iCs/>
          <w:color w:val="000000"/>
          <w:sz w:val="24"/>
          <w:szCs w:val="24"/>
        </w:rPr>
        <w:t>Oxidative stress</w:t>
      </w:r>
    </w:p>
    <w:p w14:paraId="26E40718" w14:textId="77777777" w:rsidR="006004C8" w:rsidRPr="00301B6A" w:rsidRDefault="006004C8" w:rsidP="006004C8">
      <w:pPr>
        <w:spacing w:line="480" w:lineRule="auto"/>
        <w:ind w:firstLine="720"/>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 xml:space="preserve">Antioxidant molecules reduce reactive oxygen species, oxidize proteins, and stabilize proteins through cellular stress (Heat shock proteins, components of the thioredoxin system). Several crucial antioxidant enzymes were upregulated in response to stress in this study (Supplemental Table 4). Thioredoxin, Peroxiredoxin-1, Peptide-methionine (S)-S-oxide reductase (EC 1.8.4.11), and Glutathione transferase (EC 2.5.1.18) were upregulated in response to fragmentation and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Glutathione peroxidase was upregulated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only. No antioxidant-related genes were found upregulated after two weeks (T3) or two months (T4) of micro-fragment growth. Ferritin (EC 1.16.3.1), an iron-binding protein that controls the amount of available ferrous iron (</w:t>
      </w:r>
      <w:r w:rsidRPr="00301B6A">
        <w:rPr>
          <w:rFonts w:ascii="Times New Roman" w:eastAsia="Times New Roman" w:hAnsi="Times New Roman" w:cs="Times New Roman"/>
          <w:color w:val="4D5156"/>
          <w:sz w:val="24"/>
          <w:szCs w:val="24"/>
          <w:shd w:val="clear" w:color="auto" w:fill="FFFFFF"/>
        </w:rPr>
        <w:t>Fe</w:t>
      </w:r>
      <w:r w:rsidRPr="00301B6A">
        <w:rPr>
          <w:rFonts w:ascii="Times New Roman" w:eastAsia="Times New Roman" w:hAnsi="Times New Roman" w:cs="Times New Roman"/>
          <w:color w:val="4D5156"/>
          <w:sz w:val="14"/>
          <w:szCs w:val="14"/>
          <w:shd w:val="clear" w:color="auto" w:fill="FFFFFF"/>
          <w:vertAlign w:val="superscript"/>
        </w:rPr>
        <w:t>2+</w:t>
      </w:r>
      <w:r w:rsidRPr="00301B6A">
        <w:rPr>
          <w:rFonts w:ascii="Times New Roman" w:eastAsia="Times New Roman" w:hAnsi="Times New Roman" w:cs="Times New Roman"/>
          <w:color w:val="000000"/>
          <w:sz w:val="24"/>
          <w:szCs w:val="24"/>
        </w:rPr>
        <w:t xml:space="preserve">), which is involved in free radical generation, was upregulated after fragmentation and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Hypoxia up-regulated protein 1 was </w:t>
      </w:r>
      <w:r w:rsidRPr="00301B6A">
        <w:rPr>
          <w:rFonts w:ascii="Times New Roman" w:eastAsia="Times New Roman" w:hAnsi="Times New Roman" w:cs="Times New Roman"/>
          <w:color w:val="000000"/>
          <w:sz w:val="24"/>
          <w:szCs w:val="24"/>
        </w:rPr>
        <w:lastRenderedPageBreak/>
        <w:t xml:space="preserve">upregulated after fragmentation and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Thioredoxin, Glutathione transferase, and Glutathione peroxidase were not identified as differentially expressed after two weeks (T3) and two months (T4) of growth.</w:t>
      </w:r>
    </w:p>
    <w:p w14:paraId="14F0D9BF" w14:textId="77777777" w:rsidR="006004C8" w:rsidRPr="00301B6A" w:rsidRDefault="006004C8" w:rsidP="006004C8">
      <w:pPr>
        <w:spacing w:line="480" w:lineRule="auto"/>
        <w:ind w:firstLine="720"/>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 xml:space="preserve">Heat shock proteins (HSPs), which serve a variety of protein stabilizing and folding functions in response to stress, were found upregulated in response to immediate fragmentation and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Supplemental Table 4). HSP70-1 was upregulated after the immediate fragmentation and remained upregulated after two weeks of rapid growth. Four co-chaperones (</w:t>
      </w:r>
      <w:proofErr w:type="spellStart"/>
      <w:r w:rsidRPr="00301B6A">
        <w:rPr>
          <w:rFonts w:ascii="Times New Roman" w:eastAsia="Times New Roman" w:hAnsi="Times New Roman" w:cs="Times New Roman"/>
          <w:color w:val="000000"/>
          <w:sz w:val="24"/>
          <w:szCs w:val="24"/>
        </w:rPr>
        <w:t>DnaJ</w:t>
      </w:r>
      <w:proofErr w:type="spellEnd"/>
      <w:r w:rsidRPr="00301B6A">
        <w:rPr>
          <w:rFonts w:ascii="Times New Roman" w:eastAsia="Times New Roman" w:hAnsi="Times New Roman" w:cs="Times New Roman"/>
          <w:color w:val="000000"/>
          <w:sz w:val="24"/>
          <w:szCs w:val="24"/>
        </w:rPr>
        <w:t xml:space="preserve">-like proteins) were upregulated in response to fragmentation. Two </w:t>
      </w:r>
      <w:proofErr w:type="spellStart"/>
      <w:r w:rsidRPr="00301B6A">
        <w:rPr>
          <w:rFonts w:ascii="Times New Roman" w:eastAsia="Times New Roman" w:hAnsi="Times New Roman" w:cs="Times New Roman"/>
          <w:color w:val="000000"/>
          <w:sz w:val="24"/>
          <w:szCs w:val="24"/>
        </w:rPr>
        <w:t>dnaJ</w:t>
      </w:r>
      <w:proofErr w:type="spellEnd"/>
      <w:r w:rsidRPr="00301B6A">
        <w:rPr>
          <w:rFonts w:ascii="Times New Roman" w:eastAsia="Times New Roman" w:hAnsi="Times New Roman" w:cs="Times New Roman"/>
          <w:color w:val="000000"/>
          <w:sz w:val="24"/>
          <w:szCs w:val="24"/>
        </w:rPr>
        <w:t xml:space="preserve">-like proteins were upregulated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Interestingly, after two weeks (T3) and two months of growth (T4), no HSPs were differentially expressed, indicating a potential return to protein stability. Five out of six HSPs identified be significantly upregulated in response to fragmentation. Six out of seven HSPs be upregulated after the fragments were </w:t>
      </w:r>
      <w:proofErr w:type="spellStart"/>
      <w:r w:rsidRPr="00301B6A">
        <w:rPr>
          <w:rFonts w:ascii="Times New Roman" w:eastAsia="Times New Roman" w:hAnsi="Times New Roman" w:cs="Times New Roman"/>
          <w:color w:val="000000"/>
          <w:sz w:val="24"/>
          <w:szCs w:val="24"/>
        </w:rPr>
        <w:t>outplanted</w:t>
      </w:r>
      <w:proofErr w:type="spellEnd"/>
      <w:r w:rsidRPr="00301B6A">
        <w:rPr>
          <w:rFonts w:ascii="Times New Roman" w:eastAsia="Times New Roman" w:hAnsi="Times New Roman" w:cs="Times New Roman"/>
          <w:color w:val="000000"/>
          <w:sz w:val="24"/>
          <w:szCs w:val="24"/>
        </w:rPr>
        <w:t>. </w:t>
      </w:r>
    </w:p>
    <w:p w14:paraId="76DE2670" w14:textId="77777777" w:rsidR="006004C8" w:rsidRPr="00301B6A" w:rsidRDefault="006004C8" w:rsidP="006004C8">
      <w:pPr>
        <w:spacing w:after="0"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i/>
          <w:iCs/>
          <w:color w:val="000000"/>
          <w:sz w:val="24"/>
          <w:szCs w:val="24"/>
        </w:rPr>
        <w:t>Protein degradation, synthesis, and transport</w:t>
      </w:r>
    </w:p>
    <w:p w14:paraId="43757D6A" w14:textId="77777777" w:rsidR="006004C8" w:rsidRPr="00301B6A" w:rsidRDefault="006004C8" w:rsidP="006004C8">
      <w:pPr>
        <w:spacing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ab/>
      </w:r>
      <w:r w:rsidRPr="00301B6A">
        <w:rPr>
          <w:rFonts w:ascii="Times New Roman" w:eastAsia="Times New Roman" w:hAnsi="Times New Roman" w:cs="Times New Roman"/>
          <w:color w:val="000000"/>
          <w:sz w:val="24"/>
          <w:szCs w:val="24"/>
        </w:rPr>
        <w:t>Stress events cause a breakdown of normal protein homeostasis leading to increased degradation, synthesis, and transport of proteins (</w:t>
      </w:r>
      <w:proofErr w:type="spellStart"/>
      <w:r w:rsidRPr="00301B6A">
        <w:rPr>
          <w:rFonts w:ascii="Times New Roman" w:eastAsia="Times New Roman" w:hAnsi="Times New Roman" w:cs="Times New Roman"/>
          <w:color w:val="000000"/>
          <w:sz w:val="24"/>
          <w:szCs w:val="24"/>
        </w:rPr>
        <w:t>Maor-Landaw</w:t>
      </w:r>
      <w:proofErr w:type="spellEnd"/>
      <w:r w:rsidRPr="00301B6A">
        <w:rPr>
          <w:rFonts w:ascii="Times New Roman" w:eastAsia="Times New Roman" w:hAnsi="Times New Roman" w:cs="Times New Roman"/>
          <w:color w:val="000000"/>
          <w:sz w:val="24"/>
          <w:szCs w:val="24"/>
        </w:rPr>
        <w:t xml:space="preserve"> &amp; Levy, 2016). A variety of protein degradation enzymes were identified in response to each stress event (Supplemental Table 4). Ubiquitin-associated ligases, hydrolases, conjugation factors, and transferases were differential expressed in response to both fragmentation and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Eight out of twelve and sixteen out of twenty-two ubiquitin-associated proteins were upregulated after fragmentation (T2) and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T5), respectively, indicating increased rates of protein degradation in response to these stress events. Only one Ubiquitin-associated protein was downregulated at either fourteen days (T3) or two months after fragmentation (T4), which likely demonstrates that the increase in protein degradation processes returns to baseline expression levels quickly </w:t>
      </w:r>
      <w:r w:rsidRPr="00301B6A">
        <w:rPr>
          <w:rFonts w:ascii="Times New Roman" w:eastAsia="Times New Roman" w:hAnsi="Times New Roman" w:cs="Times New Roman"/>
          <w:color w:val="000000"/>
          <w:sz w:val="24"/>
          <w:szCs w:val="24"/>
        </w:rPr>
        <w:lastRenderedPageBreak/>
        <w:t>following these stress events. Three out of four protein disulfide-isomerases and two 26s proteasome regulatory subunits were upregulated in response to fragmentation (T2). </w:t>
      </w:r>
    </w:p>
    <w:p w14:paraId="0D59268D" w14:textId="77777777" w:rsidR="006004C8" w:rsidRPr="00301B6A" w:rsidRDefault="006004C8" w:rsidP="006004C8">
      <w:pPr>
        <w:spacing w:line="480" w:lineRule="auto"/>
        <w:ind w:firstLine="720"/>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 xml:space="preserve">Several genes associated with protein anabolism were found differentially expressed in response to the stress events, indicating significant increase in protein synthesis. A total of 17 out of 17 translation initiation factors were upregulated in response to fragmentation. Three ribosomal proteins (Ribosome production factor 2 homolog (Ribosome biogenesis protein RPF2 homolog), Ribosomal protein S6 kinase (EC 2.7.11.1), and Ribosomal RNA small subunit methyltransferase NEP) associated with protein biogenesis were upregulated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T5). In addition, a variety of tRNA ligases, </w:t>
      </w:r>
      <w:proofErr w:type="spellStart"/>
      <w:r w:rsidRPr="00301B6A">
        <w:rPr>
          <w:rFonts w:ascii="Times New Roman" w:eastAsia="Times New Roman" w:hAnsi="Times New Roman" w:cs="Times New Roman"/>
          <w:color w:val="000000"/>
          <w:sz w:val="24"/>
          <w:szCs w:val="24"/>
        </w:rPr>
        <w:t>deacylases</w:t>
      </w:r>
      <w:proofErr w:type="spellEnd"/>
      <w:r w:rsidRPr="00301B6A">
        <w:rPr>
          <w:rFonts w:ascii="Times New Roman" w:eastAsia="Times New Roman" w:hAnsi="Times New Roman" w:cs="Times New Roman"/>
          <w:color w:val="000000"/>
          <w:sz w:val="24"/>
          <w:szCs w:val="24"/>
        </w:rPr>
        <w:t xml:space="preserve">, synthetases, and hydrolases were all upregulated in response to fragmentation (15/15) and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5/5). Four out of five aminotransferase enzymes were found upregulated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T5). 5-aminolevulinate synthase was upregulated in response to fragmentation (T2). Amino acid transporters were found upregulated in response to fragmentation (3/3) and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1/1).</w:t>
      </w:r>
    </w:p>
    <w:p w14:paraId="302896F0" w14:textId="77777777" w:rsidR="006004C8" w:rsidRPr="00301B6A" w:rsidRDefault="006004C8" w:rsidP="006004C8">
      <w:pPr>
        <w:spacing w:after="240" w:line="240" w:lineRule="auto"/>
        <w:rPr>
          <w:rFonts w:ascii="Times New Roman" w:eastAsia="Times New Roman" w:hAnsi="Times New Roman" w:cs="Times New Roman"/>
          <w:sz w:val="24"/>
          <w:szCs w:val="24"/>
        </w:rPr>
      </w:pPr>
    </w:p>
    <w:p w14:paraId="20333301" w14:textId="77777777" w:rsidR="006004C8" w:rsidRPr="00301B6A" w:rsidRDefault="006004C8" w:rsidP="006004C8">
      <w:pPr>
        <w:spacing w:after="0"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i/>
          <w:iCs/>
          <w:color w:val="000000"/>
          <w:sz w:val="24"/>
          <w:szCs w:val="24"/>
        </w:rPr>
        <w:t>Cell Cycle</w:t>
      </w:r>
    </w:p>
    <w:p w14:paraId="67388195" w14:textId="77777777" w:rsidR="006004C8" w:rsidRPr="00301B6A" w:rsidRDefault="006004C8" w:rsidP="006004C8">
      <w:pPr>
        <w:spacing w:line="480" w:lineRule="auto"/>
        <w:ind w:firstLine="720"/>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 xml:space="preserve">Interestingly, four growth factors and receptors were downregulated in response to fragmentation (T2), when the corals began their most rapid growth phase (Supplemental Table 4; </w:t>
      </w:r>
      <w:r>
        <w:rPr>
          <w:rFonts w:ascii="Times New Roman" w:eastAsia="Times New Roman" w:hAnsi="Times New Roman" w:cs="Times New Roman"/>
          <w:color w:val="000000"/>
          <w:sz w:val="24"/>
          <w:szCs w:val="24"/>
        </w:rPr>
        <w:t>Figure</w:t>
      </w:r>
      <w:r w:rsidRPr="00301B6A">
        <w:rPr>
          <w:rFonts w:ascii="Times New Roman" w:eastAsia="Times New Roman" w:hAnsi="Times New Roman" w:cs="Times New Roman"/>
          <w:color w:val="000000"/>
          <w:sz w:val="24"/>
          <w:szCs w:val="24"/>
        </w:rPr>
        <w:t xml:space="preserve"> 5). Fibroblast growth factor receptor 1-A was significantly upregulated after two weeks of growth (T3), relative to in response to fragmentation. Important apoptosis-inducing genes (caspase-3, programmed cell death protein 6, and apoptosis regulator BAX) were upregulated in response to both fragmentation (T2) and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T5). In contrast, Caspase-7 was upregulated only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whereas a bifunctional apoptosis regulator was upregulated after only fragmentation. </w:t>
      </w:r>
    </w:p>
    <w:p w14:paraId="7DD01142" w14:textId="77777777" w:rsidR="006004C8" w:rsidRPr="00301B6A" w:rsidRDefault="006004C8" w:rsidP="006004C8">
      <w:pPr>
        <w:spacing w:after="0"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i/>
          <w:iCs/>
          <w:color w:val="000000"/>
          <w:sz w:val="24"/>
          <w:szCs w:val="24"/>
        </w:rPr>
        <w:lastRenderedPageBreak/>
        <w:t>Cytoskeleton and extracellular matrix</w:t>
      </w:r>
    </w:p>
    <w:p w14:paraId="323312E7" w14:textId="77777777" w:rsidR="006004C8" w:rsidRPr="00301B6A" w:rsidRDefault="006004C8" w:rsidP="006004C8">
      <w:pPr>
        <w:spacing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ab/>
        <w:t>Cytoskeleton rearrangement is often required to maintain cell motility, structure, and integrity in response to cellular stress. Several cytoskeleton and extracellular matrix genes were differentially expressed in response to the stress events (Supplemental Table 4). Carbonic anhydrase (EC 4.2.1.1), which is understood to be important in coral carbonate deposition (</w:t>
      </w:r>
      <w:proofErr w:type="spellStart"/>
      <w:r w:rsidRPr="00301B6A">
        <w:rPr>
          <w:rFonts w:ascii="Times New Roman" w:eastAsia="Times New Roman" w:hAnsi="Times New Roman" w:cs="Times New Roman"/>
          <w:color w:val="000000"/>
          <w:sz w:val="24"/>
          <w:szCs w:val="24"/>
        </w:rPr>
        <w:t>Maor-Landaw</w:t>
      </w:r>
      <w:proofErr w:type="spellEnd"/>
      <w:r w:rsidRPr="00301B6A">
        <w:rPr>
          <w:rFonts w:ascii="Times New Roman" w:eastAsia="Times New Roman" w:hAnsi="Times New Roman" w:cs="Times New Roman"/>
          <w:color w:val="000000"/>
          <w:sz w:val="24"/>
          <w:szCs w:val="24"/>
        </w:rPr>
        <w:t xml:space="preserve"> &amp; Levy, 2016), and beta-actin was found downregulated whereas three alpha tubulin proteins were upregulated in response to fragmentation (T2). Alpha tubulin was also upregulated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T5). </w:t>
      </w:r>
    </w:p>
    <w:p w14:paraId="6C69008E" w14:textId="77777777" w:rsidR="006004C8" w:rsidRPr="00301B6A" w:rsidRDefault="006004C8" w:rsidP="006004C8">
      <w:pPr>
        <w:spacing w:after="0"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i/>
          <w:iCs/>
          <w:color w:val="000000"/>
          <w:sz w:val="24"/>
          <w:szCs w:val="24"/>
        </w:rPr>
        <w:t>Calcium</w:t>
      </w:r>
    </w:p>
    <w:p w14:paraId="13474338" w14:textId="77777777" w:rsidR="006004C8" w:rsidRPr="00301B6A" w:rsidRDefault="006004C8" w:rsidP="006004C8">
      <w:pPr>
        <w:spacing w:line="480" w:lineRule="auto"/>
        <w:ind w:firstLine="720"/>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 xml:space="preserve">Calcium acts as an intracellular secondary messenger and mediates a variety of function within the cell. Several genes related to calcium homeostasis disruption were differentially expressed (Supplemental Table 4). </w:t>
      </w:r>
      <w:proofErr w:type="spellStart"/>
      <w:r w:rsidRPr="00301B6A">
        <w:rPr>
          <w:rFonts w:ascii="Times New Roman" w:eastAsia="Times New Roman" w:hAnsi="Times New Roman" w:cs="Times New Roman"/>
          <w:color w:val="000000"/>
          <w:sz w:val="24"/>
          <w:szCs w:val="24"/>
        </w:rPr>
        <w:t>Calrecticulin</w:t>
      </w:r>
      <w:proofErr w:type="spellEnd"/>
      <w:r w:rsidRPr="00301B6A">
        <w:rPr>
          <w:rFonts w:ascii="Times New Roman" w:eastAsia="Times New Roman" w:hAnsi="Times New Roman" w:cs="Times New Roman"/>
          <w:color w:val="000000"/>
          <w:sz w:val="24"/>
          <w:szCs w:val="24"/>
        </w:rPr>
        <w:t xml:space="preserve">, calumenin, Voltage-dependent L-type calcium channel subunit alpha, and Calcium-transporting ATPase (EC 7.2.2.10) were significantly upregulated in response to fragmentation (T2). Calmodulin, which plays an important role in calcification and calcium signaling, was upregulated in response to fragmentation, downregulated after 2 weeks of growth (T3), and not differentially expressed after two months of growth (T4). Calcium and integrin-binding family member 2 was upregulated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Guanylate cyclase, which is involved in energy conversion, G protein signaling cascade, and is inhibited by high intracellular calcium levels, was downregulated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w:t>
      </w:r>
    </w:p>
    <w:p w14:paraId="2FEA8A18" w14:textId="77777777" w:rsidR="006004C8" w:rsidRPr="00301B6A" w:rsidRDefault="006004C8" w:rsidP="006004C8">
      <w:pPr>
        <w:spacing w:after="0"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i/>
          <w:iCs/>
          <w:color w:val="000000"/>
          <w:sz w:val="24"/>
          <w:szCs w:val="24"/>
        </w:rPr>
        <w:t>Lipid metabolism</w:t>
      </w:r>
    </w:p>
    <w:p w14:paraId="53C090E3" w14:textId="1EFEF441" w:rsidR="006004C8" w:rsidRPr="00301B6A" w:rsidRDefault="006004C8" w:rsidP="006004C8">
      <w:pPr>
        <w:spacing w:line="480" w:lineRule="auto"/>
        <w:ind w:firstLine="720"/>
        <w:rPr>
          <w:rFonts w:ascii="Times New Roman" w:eastAsia="Times New Roman" w:hAnsi="Times New Roman" w:cs="Times New Roman"/>
          <w:sz w:val="24"/>
          <w:szCs w:val="24"/>
        </w:rPr>
      </w:pPr>
      <w:bookmarkStart w:id="0" w:name="_Hlk111104614"/>
      <w:r w:rsidRPr="00301B6A">
        <w:rPr>
          <w:rFonts w:ascii="Times New Roman" w:eastAsia="Times New Roman" w:hAnsi="Times New Roman" w:cs="Times New Roman"/>
          <w:color w:val="000000"/>
          <w:sz w:val="24"/>
          <w:szCs w:val="24"/>
        </w:rPr>
        <w:t xml:space="preserve">Eleven </w:t>
      </w:r>
      <w:r w:rsidR="00D41764">
        <w:rPr>
          <w:rFonts w:ascii="Times New Roman" w:eastAsia="Times New Roman" w:hAnsi="Times New Roman" w:cs="Times New Roman"/>
          <w:color w:val="000000"/>
          <w:sz w:val="24"/>
          <w:szCs w:val="24"/>
        </w:rPr>
        <w:t xml:space="preserve">out of eleven </w:t>
      </w:r>
      <w:r w:rsidRPr="00301B6A">
        <w:rPr>
          <w:rFonts w:ascii="Times New Roman" w:eastAsia="Times New Roman" w:hAnsi="Times New Roman" w:cs="Times New Roman"/>
          <w:color w:val="000000"/>
          <w:sz w:val="24"/>
          <w:szCs w:val="24"/>
        </w:rPr>
        <w:t xml:space="preserve">genes relating to the phosphatidylinositol signaling pathway, which stimulates the release of calcium from the endoplasmic reticulum, were upregulated in response </w:t>
      </w:r>
      <w:r w:rsidRPr="00301B6A">
        <w:rPr>
          <w:rFonts w:ascii="Times New Roman" w:eastAsia="Times New Roman" w:hAnsi="Times New Roman" w:cs="Times New Roman"/>
          <w:color w:val="000000"/>
          <w:sz w:val="24"/>
          <w:szCs w:val="24"/>
        </w:rPr>
        <w:lastRenderedPageBreak/>
        <w:t xml:space="preserve">to fragmentation (T2), whereas four out of six were upregulated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T5). </w:t>
      </w:r>
      <w:bookmarkEnd w:id="0"/>
      <w:r w:rsidRPr="00301B6A">
        <w:rPr>
          <w:rFonts w:ascii="Times New Roman" w:eastAsia="Times New Roman" w:hAnsi="Times New Roman" w:cs="Times New Roman"/>
          <w:color w:val="000000"/>
          <w:sz w:val="24"/>
          <w:szCs w:val="24"/>
        </w:rPr>
        <w:t xml:space="preserve">No phosphatidylinositol signaling-related genes were differentially expressed after two weeks or after two months of growth. </w:t>
      </w:r>
      <w:proofErr w:type="spellStart"/>
      <w:r w:rsidRPr="00301B6A">
        <w:rPr>
          <w:rFonts w:ascii="Times New Roman" w:eastAsia="Times New Roman" w:hAnsi="Times New Roman" w:cs="Times New Roman"/>
          <w:color w:val="000000"/>
          <w:sz w:val="24"/>
          <w:szCs w:val="24"/>
        </w:rPr>
        <w:t>Sphinogolipid</w:t>
      </w:r>
      <w:proofErr w:type="spellEnd"/>
      <w:r w:rsidRPr="00301B6A">
        <w:rPr>
          <w:rFonts w:ascii="Times New Roman" w:eastAsia="Times New Roman" w:hAnsi="Times New Roman" w:cs="Times New Roman"/>
          <w:color w:val="000000"/>
          <w:sz w:val="24"/>
          <w:szCs w:val="24"/>
        </w:rPr>
        <w:t xml:space="preserve"> 4-desaturase was found upregulated in response to fragmentation and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Two acyl-coenzyme A </w:t>
      </w:r>
      <w:proofErr w:type="spellStart"/>
      <w:r w:rsidRPr="00301B6A">
        <w:rPr>
          <w:rFonts w:ascii="Times New Roman" w:eastAsia="Times New Roman" w:hAnsi="Times New Roman" w:cs="Times New Roman"/>
          <w:color w:val="000000"/>
          <w:sz w:val="24"/>
          <w:szCs w:val="24"/>
        </w:rPr>
        <w:t>thioesterases</w:t>
      </w:r>
      <w:proofErr w:type="spellEnd"/>
      <w:r w:rsidRPr="00301B6A">
        <w:rPr>
          <w:rFonts w:ascii="Times New Roman" w:eastAsia="Times New Roman" w:hAnsi="Times New Roman" w:cs="Times New Roman"/>
          <w:color w:val="000000"/>
          <w:sz w:val="24"/>
          <w:szCs w:val="24"/>
        </w:rPr>
        <w:t xml:space="preserve"> and Mitochondrial carnitine/acylcarnitine carrier protein CACL, which is involved in lipid catabolism, transport, and signaling, were upregulated, and an O-acyltransferase was found downregulated, in response to fragmentation. Lipid droplet-associated hydrolase, Very-long-chain 3-oxoacyl-CoA synthase (EC 2.3.1.199), and 3-hydroxyacyl-CoA dehydrogenase type-2 were upregulated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w:t>
      </w:r>
    </w:p>
    <w:p w14:paraId="1D8329F6" w14:textId="77777777" w:rsidR="006004C8" w:rsidRPr="00301B6A" w:rsidRDefault="006004C8" w:rsidP="006004C8">
      <w:pPr>
        <w:spacing w:after="0"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i/>
          <w:iCs/>
          <w:color w:val="000000"/>
          <w:sz w:val="24"/>
          <w:szCs w:val="24"/>
        </w:rPr>
        <w:t>Carbohydrate metabolism</w:t>
      </w:r>
    </w:p>
    <w:p w14:paraId="4BED7F82" w14:textId="77777777" w:rsidR="006004C8" w:rsidRPr="00301B6A" w:rsidRDefault="006004C8" w:rsidP="006004C8">
      <w:pPr>
        <w:spacing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ab/>
        <w:t xml:space="preserve">A variety of carbohydrate metabolism genes were found upregulated in response to the two stress events. Phosphoglycerate mutase (EC 5.4.2.12), which is involved in glycolysis, was upregulated in response to fragmentation (T2). Phosphoenolpyruvate </w:t>
      </w:r>
      <w:proofErr w:type="spellStart"/>
      <w:r w:rsidRPr="00301B6A">
        <w:rPr>
          <w:rFonts w:ascii="Times New Roman" w:eastAsia="Times New Roman" w:hAnsi="Times New Roman" w:cs="Times New Roman"/>
          <w:color w:val="000000"/>
          <w:sz w:val="24"/>
          <w:szCs w:val="24"/>
        </w:rPr>
        <w:t>carboxykinase</w:t>
      </w:r>
      <w:proofErr w:type="spellEnd"/>
      <w:r w:rsidRPr="00301B6A">
        <w:rPr>
          <w:rFonts w:ascii="Times New Roman" w:eastAsia="Times New Roman" w:hAnsi="Times New Roman" w:cs="Times New Roman"/>
          <w:color w:val="000000"/>
          <w:sz w:val="24"/>
          <w:szCs w:val="24"/>
        </w:rPr>
        <w:t xml:space="preserve"> (EC 4.1.1.32), an enzyme essential for gluconeogenesis, was upregulated in response to fragmentation. Several enzymes involved in the citric acid cycle were upregulated after fragmentation, including ATP-citrate synthase (EC 2.3.3.8), Aconitate hydratase, Mitochondrial pyruvate carrier, and Succinate--CoA ligase (EC 6.2.1.4), and Malate dehydrogenase (EC 1.1.1.37), Mitochondrial pyruvate carrier, and Succinate dehydrogenase (EC 1.3.5.1),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w:t>
      </w:r>
    </w:p>
    <w:p w14:paraId="71418074" w14:textId="77777777" w:rsidR="006004C8" w:rsidRPr="00301B6A" w:rsidRDefault="006004C8" w:rsidP="006004C8">
      <w:pPr>
        <w:spacing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i/>
          <w:iCs/>
          <w:color w:val="000000"/>
          <w:sz w:val="24"/>
          <w:szCs w:val="24"/>
        </w:rPr>
        <w:t>Cellular energy</w:t>
      </w:r>
    </w:p>
    <w:p w14:paraId="78E9E75C" w14:textId="77777777" w:rsidR="006004C8" w:rsidRDefault="006004C8" w:rsidP="006004C8">
      <w:pPr>
        <w:spacing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ab/>
      </w:r>
      <w:r w:rsidRPr="00301B6A">
        <w:rPr>
          <w:rFonts w:ascii="Times New Roman" w:eastAsia="Times New Roman" w:hAnsi="Times New Roman" w:cs="Times New Roman"/>
          <w:color w:val="000000"/>
          <w:sz w:val="24"/>
          <w:szCs w:val="24"/>
        </w:rPr>
        <w:t xml:space="preserve">Responding to environmental stress is an energetically costly processes that must be met with increased energy production for an organism to persist. A total of 36 crucial metabolism genes involved in the electron transport chain and oxidative phosphorylation were differentially </w:t>
      </w:r>
      <w:r w:rsidRPr="00301B6A">
        <w:rPr>
          <w:rFonts w:ascii="Times New Roman" w:eastAsia="Times New Roman" w:hAnsi="Times New Roman" w:cs="Times New Roman"/>
          <w:color w:val="000000"/>
          <w:sz w:val="24"/>
          <w:szCs w:val="24"/>
        </w:rPr>
        <w:lastRenderedPageBreak/>
        <w:t xml:space="preserve">expressed in response to fragmentation (T2) or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 xml:space="preserve"> (T5), indicating significant energy generation in response to the stress events. (Supplemental Table 4). ATP synthase subunits alpha, beta, B1, and gamma were upregulated in response to fragmentation. Adenylate kinase (EC 2.7.4.3), essential to cellular energy homeostasis by converting between various adenosine phosphates (ATP, ADP, AMP), was upregulated in response to fragmentation. Ten subcomplexes of NADH dehydrogenase, five subcomplexes of cytochrome c oxidase, two subcomplexes of Cytochrome b-245, three subcomplexes of cytochrome b-c1, cytochrome b5 and NADPH cytochrome p450 reductase were all upregulated in response to fragmentation, indicating significant energy generation. Two subunits of cytochrome p450 were the only cytochromes that were downregulated in response to the two stress events. Cytochrome b-561 and ATP synthase subunit alpha were the only parts of the electron transport chain upregulated in response to </w:t>
      </w:r>
      <w:proofErr w:type="spellStart"/>
      <w:r w:rsidRPr="00301B6A">
        <w:rPr>
          <w:rFonts w:ascii="Times New Roman" w:eastAsia="Times New Roman" w:hAnsi="Times New Roman" w:cs="Times New Roman"/>
          <w:color w:val="000000"/>
          <w:sz w:val="24"/>
          <w:szCs w:val="24"/>
        </w:rPr>
        <w:t>outplanting</w:t>
      </w:r>
      <w:proofErr w:type="spellEnd"/>
      <w:r w:rsidRPr="00301B6A">
        <w:rPr>
          <w:rFonts w:ascii="Times New Roman" w:eastAsia="Times New Roman" w:hAnsi="Times New Roman" w:cs="Times New Roman"/>
          <w:color w:val="000000"/>
          <w:sz w:val="24"/>
          <w:szCs w:val="24"/>
        </w:rPr>
        <w:t>.</w:t>
      </w:r>
    </w:p>
    <w:p w14:paraId="405DB320" w14:textId="77777777" w:rsidR="006004C8" w:rsidRPr="00301B6A" w:rsidRDefault="006004C8" w:rsidP="006004C8">
      <w:pPr>
        <w:spacing w:line="480" w:lineRule="auto"/>
        <w:rPr>
          <w:rFonts w:ascii="Times New Roman" w:eastAsia="Times New Roman" w:hAnsi="Times New Roman" w:cs="Times New Roman"/>
          <w:sz w:val="24"/>
          <w:szCs w:val="24"/>
        </w:rPr>
      </w:pPr>
    </w:p>
    <w:p w14:paraId="166D0D51" w14:textId="77777777" w:rsidR="00E35EA6" w:rsidRDefault="00E35EA6" w:rsidP="006004C8">
      <w:pPr>
        <w:spacing w:before="240" w:after="0" w:line="480" w:lineRule="auto"/>
        <w:rPr>
          <w:rFonts w:ascii="Times New Roman" w:eastAsia="Times New Roman" w:hAnsi="Times New Roman" w:cs="Times New Roman"/>
          <w:b/>
          <w:bCs/>
          <w:color w:val="000000"/>
          <w:sz w:val="24"/>
          <w:szCs w:val="24"/>
        </w:rPr>
      </w:pPr>
    </w:p>
    <w:p w14:paraId="6903441A" w14:textId="77777777" w:rsidR="00E35EA6" w:rsidRDefault="00E35EA6" w:rsidP="006004C8">
      <w:pPr>
        <w:spacing w:before="240" w:after="0" w:line="480" w:lineRule="auto"/>
        <w:rPr>
          <w:rFonts w:ascii="Times New Roman" w:eastAsia="Times New Roman" w:hAnsi="Times New Roman" w:cs="Times New Roman"/>
          <w:b/>
          <w:bCs/>
          <w:color w:val="000000"/>
          <w:sz w:val="24"/>
          <w:szCs w:val="24"/>
        </w:rPr>
      </w:pPr>
    </w:p>
    <w:p w14:paraId="1A29B8DE" w14:textId="77777777" w:rsidR="00E35EA6" w:rsidRDefault="00E35EA6" w:rsidP="006004C8">
      <w:pPr>
        <w:spacing w:before="240" w:after="0" w:line="480" w:lineRule="auto"/>
        <w:rPr>
          <w:rFonts w:ascii="Times New Roman" w:eastAsia="Times New Roman" w:hAnsi="Times New Roman" w:cs="Times New Roman"/>
          <w:b/>
          <w:bCs/>
          <w:color w:val="000000"/>
          <w:sz w:val="24"/>
          <w:szCs w:val="24"/>
        </w:rPr>
      </w:pPr>
    </w:p>
    <w:p w14:paraId="6020A3DA" w14:textId="77777777" w:rsidR="00E35EA6" w:rsidRDefault="00E35EA6" w:rsidP="006004C8">
      <w:pPr>
        <w:spacing w:before="240" w:after="0" w:line="480" w:lineRule="auto"/>
        <w:rPr>
          <w:rFonts w:ascii="Times New Roman" w:eastAsia="Times New Roman" w:hAnsi="Times New Roman" w:cs="Times New Roman"/>
          <w:b/>
          <w:bCs/>
          <w:color w:val="000000"/>
          <w:sz w:val="24"/>
          <w:szCs w:val="24"/>
        </w:rPr>
      </w:pPr>
    </w:p>
    <w:p w14:paraId="0E2BD7D9" w14:textId="77777777" w:rsidR="00E35EA6" w:rsidRDefault="00E35EA6" w:rsidP="006004C8">
      <w:pPr>
        <w:spacing w:before="240" w:after="0" w:line="480" w:lineRule="auto"/>
        <w:rPr>
          <w:rFonts w:ascii="Times New Roman" w:eastAsia="Times New Roman" w:hAnsi="Times New Roman" w:cs="Times New Roman"/>
          <w:b/>
          <w:bCs/>
          <w:color w:val="000000"/>
          <w:sz w:val="24"/>
          <w:szCs w:val="24"/>
        </w:rPr>
      </w:pPr>
    </w:p>
    <w:p w14:paraId="61C3BDD6" w14:textId="77777777" w:rsidR="00E35EA6" w:rsidRDefault="00E35EA6" w:rsidP="006004C8">
      <w:pPr>
        <w:spacing w:before="240" w:after="0" w:line="480" w:lineRule="auto"/>
        <w:rPr>
          <w:rFonts w:ascii="Times New Roman" w:eastAsia="Times New Roman" w:hAnsi="Times New Roman" w:cs="Times New Roman"/>
          <w:b/>
          <w:bCs/>
          <w:color w:val="000000"/>
          <w:sz w:val="24"/>
          <w:szCs w:val="24"/>
        </w:rPr>
      </w:pPr>
    </w:p>
    <w:p w14:paraId="778313C1" w14:textId="77777777" w:rsidR="00E35EA6" w:rsidRDefault="00E35EA6" w:rsidP="006004C8">
      <w:pPr>
        <w:spacing w:before="240" w:after="0" w:line="480" w:lineRule="auto"/>
        <w:rPr>
          <w:rFonts w:ascii="Times New Roman" w:eastAsia="Times New Roman" w:hAnsi="Times New Roman" w:cs="Times New Roman"/>
          <w:b/>
          <w:bCs/>
          <w:color w:val="000000"/>
          <w:sz w:val="24"/>
          <w:szCs w:val="24"/>
        </w:rPr>
      </w:pPr>
    </w:p>
    <w:p w14:paraId="65ADB275" w14:textId="287DA72C" w:rsidR="006004C8" w:rsidRPr="00301B6A" w:rsidRDefault="006004C8" w:rsidP="006004C8">
      <w:pPr>
        <w:spacing w:before="240" w:after="0" w:line="48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lastRenderedPageBreak/>
        <w:t xml:space="preserve">6.1 | Supplementary </w:t>
      </w:r>
      <w:r>
        <w:rPr>
          <w:rFonts w:ascii="Times New Roman" w:eastAsia="Times New Roman" w:hAnsi="Times New Roman" w:cs="Times New Roman"/>
          <w:b/>
          <w:bCs/>
          <w:color w:val="000000"/>
          <w:sz w:val="24"/>
          <w:szCs w:val="24"/>
        </w:rPr>
        <w:t>F</w:t>
      </w:r>
      <w:r w:rsidRPr="00301B6A">
        <w:rPr>
          <w:rFonts w:ascii="Times New Roman" w:eastAsia="Times New Roman" w:hAnsi="Times New Roman" w:cs="Times New Roman"/>
          <w:b/>
          <w:bCs/>
          <w:color w:val="000000"/>
          <w:sz w:val="24"/>
          <w:szCs w:val="24"/>
        </w:rPr>
        <w:t xml:space="preserve">igures and </w:t>
      </w:r>
      <w:r>
        <w:rPr>
          <w:rFonts w:ascii="Times New Roman" w:eastAsia="Times New Roman" w:hAnsi="Times New Roman" w:cs="Times New Roman"/>
          <w:b/>
          <w:bCs/>
          <w:color w:val="000000"/>
          <w:sz w:val="24"/>
          <w:szCs w:val="24"/>
        </w:rPr>
        <w:t>T</w:t>
      </w:r>
      <w:r w:rsidRPr="00301B6A">
        <w:rPr>
          <w:rFonts w:ascii="Times New Roman" w:eastAsia="Times New Roman" w:hAnsi="Times New Roman" w:cs="Times New Roman"/>
          <w:b/>
          <w:bCs/>
          <w:color w:val="000000"/>
          <w:sz w:val="24"/>
          <w:szCs w:val="24"/>
        </w:rPr>
        <w:t>ables</w:t>
      </w:r>
    </w:p>
    <w:p w14:paraId="53A4188E" w14:textId="77777777" w:rsidR="006004C8" w:rsidRPr="00301B6A" w:rsidRDefault="006004C8" w:rsidP="006004C8">
      <w:pPr>
        <w:spacing w:line="240" w:lineRule="auto"/>
        <w:rPr>
          <w:rFonts w:ascii="Times New Roman" w:eastAsia="Times New Roman" w:hAnsi="Times New Roman" w:cs="Times New Roman"/>
          <w:sz w:val="24"/>
          <w:szCs w:val="24"/>
        </w:rPr>
      </w:pPr>
      <w:r w:rsidRPr="00301B6A">
        <w:rPr>
          <w:rFonts w:eastAsia="Times New Roman"/>
          <w:noProof/>
          <w:color w:val="000000"/>
          <w:bdr w:val="none" w:sz="0" w:space="0" w:color="auto" w:frame="1"/>
        </w:rPr>
        <w:drawing>
          <wp:inline distT="0" distB="0" distL="0" distR="0" wp14:anchorId="095C2864" wp14:editId="2F863555">
            <wp:extent cx="5943600" cy="5162550"/>
            <wp:effectExtent l="0" t="0" r="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162550"/>
                    </a:xfrm>
                    <a:prstGeom prst="rect">
                      <a:avLst/>
                    </a:prstGeom>
                    <a:noFill/>
                    <a:ln>
                      <a:noFill/>
                    </a:ln>
                  </pic:spPr>
                </pic:pic>
              </a:graphicData>
            </a:graphic>
          </wp:inline>
        </w:drawing>
      </w:r>
    </w:p>
    <w:p w14:paraId="594EE88F" w14:textId="77777777" w:rsidR="006004C8" w:rsidRPr="00301B6A" w:rsidRDefault="006004C8" w:rsidP="006004C8">
      <w:pPr>
        <w:spacing w:after="12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rPr>
        <w:t xml:space="preserve">Supplemental Figure 1: Proportion of </w:t>
      </w:r>
      <w:proofErr w:type="spellStart"/>
      <w:r w:rsidRPr="00301B6A">
        <w:rPr>
          <w:rFonts w:ascii="Times New Roman" w:eastAsia="Times New Roman" w:hAnsi="Times New Roman" w:cs="Times New Roman"/>
          <w:color w:val="000000"/>
        </w:rPr>
        <w:t>Symbiodinium</w:t>
      </w:r>
      <w:proofErr w:type="spellEnd"/>
      <w:r w:rsidRPr="00301B6A">
        <w:rPr>
          <w:rFonts w:ascii="Times New Roman" w:eastAsia="Times New Roman" w:hAnsi="Times New Roman" w:cs="Times New Roman"/>
          <w:color w:val="000000"/>
        </w:rPr>
        <w:t xml:space="preserve"> Clade by source Porites lobata colony. Proportion of </w:t>
      </w:r>
      <w:proofErr w:type="spellStart"/>
      <w:r w:rsidRPr="00301B6A">
        <w:rPr>
          <w:rFonts w:ascii="Times New Roman" w:eastAsia="Times New Roman" w:hAnsi="Times New Roman" w:cs="Times New Roman"/>
          <w:color w:val="000000"/>
        </w:rPr>
        <w:t>Symbiodinium</w:t>
      </w:r>
      <w:proofErr w:type="spellEnd"/>
      <w:r w:rsidRPr="00301B6A">
        <w:rPr>
          <w:rFonts w:ascii="Times New Roman" w:eastAsia="Times New Roman" w:hAnsi="Times New Roman" w:cs="Times New Roman"/>
          <w:color w:val="000000"/>
        </w:rPr>
        <w:t xml:space="preserve"> clades based on highly unique reads (mapping quality &gt; 40) mapping to Clade’s genome.</w:t>
      </w:r>
    </w:p>
    <w:p w14:paraId="433CA225" w14:textId="77777777" w:rsidR="006004C8" w:rsidRPr="00301B6A" w:rsidRDefault="006004C8" w:rsidP="006004C8">
      <w:pPr>
        <w:spacing w:after="0" w:line="240" w:lineRule="auto"/>
        <w:rPr>
          <w:rFonts w:ascii="Times New Roman" w:eastAsia="Times New Roman" w:hAnsi="Times New Roman" w:cs="Times New Roman"/>
          <w:sz w:val="24"/>
          <w:szCs w:val="24"/>
        </w:rPr>
      </w:pPr>
    </w:p>
    <w:p w14:paraId="08254A60" w14:textId="77777777" w:rsidR="006004C8" w:rsidRPr="00301B6A" w:rsidRDefault="006004C8" w:rsidP="006004C8">
      <w:pPr>
        <w:spacing w:after="12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rPr>
        <w:t>Supplemental Table 1: Number of sequences in the reference transcriptome after each filtering ste</w:t>
      </w:r>
      <w:r w:rsidRPr="00301B6A">
        <w:rPr>
          <w:rFonts w:ascii="Times New Roman" w:eastAsia="Times New Roman" w:hAnsi="Times New Roman" w:cs="Times New Roman"/>
          <w:b/>
          <w:bCs/>
          <w:color w:val="000000"/>
        </w:rPr>
        <w:t>p</w:t>
      </w:r>
    </w:p>
    <w:tbl>
      <w:tblPr>
        <w:tblW w:w="9535" w:type="dxa"/>
        <w:tblLayout w:type="fixed"/>
        <w:tblCellMar>
          <w:top w:w="15" w:type="dxa"/>
          <w:left w:w="15" w:type="dxa"/>
          <w:bottom w:w="15" w:type="dxa"/>
          <w:right w:w="15" w:type="dxa"/>
        </w:tblCellMar>
        <w:tblLook w:val="04A0" w:firstRow="1" w:lastRow="0" w:firstColumn="1" w:lastColumn="0" w:noHBand="0" w:noVBand="1"/>
      </w:tblPr>
      <w:tblGrid>
        <w:gridCol w:w="1165"/>
        <w:gridCol w:w="1350"/>
        <w:gridCol w:w="990"/>
        <w:gridCol w:w="1040"/>
        <w:gridCol w:w="940"/>
        <w:gridCol w:w="2070"/>
        <w:gridCol w:w="1980"/>
      </w:tblGrid>
      <w:tr w:rsidR="006004C8" w:rsidRPr="00301B6A" w14:paraId="370B3132" w14:textId="77777777" w:rsidTr="00311391">
        <w:trPr>
          <w:trHeight w:val="300"/>
        </w:trPr>
        <w:tc>
          <w:tcPr>
            <w:tcW w:w="11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A2EBB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Raw reference</w:t>
            </w:r>
          </w:p>
        </w:tc>
        <w:tc>
          <w:tcPr>
            <w:tcW w:w="13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389C3A"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4"/>
                <w:szCs w:val="24"/>
              </w:rPr>
              <w:t>rRNAfilter</w:t>
            </w:r>
            <w:proofErr w:type="spellEnd"/>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CE160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Long</w:t>
            </w:r>
            <w:r>
              <w:rPr>
                <w:rFonts w:ascii="Times New Roman" w:eastAsia="Times New Roman" w:hAnsi="Times New Roman" w:cs="Times New Roman"/>
                <w:color w:val="000000"/>
                <w:sz w:val="24"/>
                <w:szCs w:val="24"/>
              </w:rPr>
              <w:t>-</w:t>
            </w:r>
            <w:r w:rsidRPr="00301B6A">
              <w:rPr>
                <w:rFonts w:ascii="Times New Roman" w:eastAsia="Times New Roman" w:hAnsi="Times New Roman" w:cs="Times New Roman"/>
                <w:color w:val="000000"/>
                <w:sz w:val="24"/>
                <w:szCs w:val="24"/>
              </w:rPr>
              <w:t>ORFS</w:t>
            </w:r>
          </w:p>
        </w:tc>
        <w:tc>
          <w:tcPr>
            <w:tcW w:w="10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2F731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Open reading frames</w:t>
            </w:r>
          </w:p>
        </w:tc>
        <w:tc>
          <w:tcPr>
            <w:tcW w:w="9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5F18D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Alien index</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47CD2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Coral Annotated</w:t>
            </w:r>
          </w:p>
          <w:p w14:paraId="14958EE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transcripts/genes)</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992AC9"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4"/>
                <w:szCs w:val="24"/>
              </w:rPr>
              <w:t>Symbiodinium</w:t>
            </w:r>
            <w:proofErr w:type="spellEnd"/>
            <w:r w:rsidRPr="00301B6A">
              <w:rPr>
                <w:rFonts w:ascii="Times New Roman" w:eastAsia="Times New Roman" w:hAnsi="Times New Roman" w:cs="Times New Roman"/>
                <w:color w:val="000000"/>
                <w:sz w:val="24"/>
                <w:szCs w:val="24"/>
              </w:rPr>
              <w:t xml:space="preserve"> Annotated (transcripts/gene)</w:t>
            </w:r>
          </w:p>
        </w:tc>
      </w:tr>
      <w:tr w:rsidR="006004C8" w:rsidRPr="00301B6A" w14:paraId="6014542D" w14:textId="77777777" w:rsidTr="00311391">
        <w:trPr>
          <w:trHeight w:val="300"/>
        </w:trPr>
        <w:tc>
          <w:tcPr>
            <w:tcW w:w="11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6B0C4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963624</w:t>
            </w:r>
          </w:p>
        </w:tc>
        <w:tc>
          <w:tcPr>
            <w:tcW w:w="13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C2D3B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953661</w:t>
            </w:r>
          </w:p>
        </w:tc>
        <w:tc>
          <w:tcPr>
            <w:tcW w:w="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40D7B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811292</w:t>
            </w:r>
          </w:p>
        </w:tc>
        <w:tc>
          <w:tcPr>
            <w:tcW w:w="10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A159C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94555</w:t>
            </w:r>
          </w:p>
        </w:tc>
        <w:tc>
          <w:tcPr>
            <w:tcW w:w="9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FE2B9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49605</w:t>
            </w:r>
          </w:p>
        </w:tc>
        <w:tc>
          <w:tcPr>
            <w:tcW w:w="20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DC1DB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96681/55823</w:t>
            </w:r>
          </w:p>
        </w:tc>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6C12A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0475/37404</w:t>
            </w:r>
          </w:p>
        </w:tc>
      </w:tr>
    </w:tbl>
    <w:p w14:paraId="06EE3571" w14:textId="77777777" w:rsidR="006004C8" w:rsidRDefault="006004C8" w:rsidP="006004C8">
      <w:pPr>
        <w:spacing w:line="240" w:lineRule="auto"/>
        <w:rPr>
          <w:rFonts w:ascii="Times New Roman" w:eastAsia="Times New Roman" w:hAnsi="Times New Roman" w:cs="Times New Roman"/>
          <w:color w:val="000000"/>
        </w:rPr>
      </w:pPr>
    </w:p>
    <w:p w14:paraId="7B84E386" w14:textId="77777777" w:rsidR="006004C8" w:rsidRPr="00301B6A" w:rsidRDefault="006004C8" w:rsidP="006004C8">
      <w:pPr>
        <w:spacing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rPr>
        <w:t xml:space="preserve">Supplemental Table </w:t>
      </w:r>
      <w:r>
        <w:rPr>
          <w:rFonts w:ascii="Times New Roman" w:eastAsia="Times New Roman" w:hAnsi="Times New Roman" w:cs="Times New Roman"/>
          <w:color w:val="000000"/>
        </w:rPr>
        <w:t>2</w:t>
      </w:r>
      <w:r w:rsidRPr="00301B6A">
        <w:rPr>
          <w:rFonts w:ascii="Times New Roman" w:eastAsia="Times New Roman" w:hAnsi="Times New Roman" w:cs="Times New Roman"/>
          <w:color w:val="000000"/>
        </w:rPr>
        <w:t>:  The number of raw reads, after quality trim, paired and aligned against reference transcriptome.</w:t>
      </w:r>
    </w:p>
    <w:tbl>
      <w:tblPr>
        <w:tblW w:w="9535" w:type="dxa"/>
        <w:tblCellMar>
          <w:top w:w="15" w:type="dxa"/>
          <w:left w:w="15" w:type="dxa"/>
          <w:bottom w:w="15" w:type="dxa"/>
          <w:right w:w="15" w:type="dxa"/>
        </w:tblCellMar>
        <w:tblLook w:val="04A0" w:firstRow="1" w:lastRow="0" w:firstColumn="1" w:lastColumn="0" w:noHBand="0" w:noVBand="1"/>
      </w:tblPr>
      <w:tblGrid>
        <w:gridCol w:w="2710"/>
        <w:gridCol w:w="1596"/>
        <w:gridCol w:w="1613"/>
        <w:gridCol w:w="3616"/>
      </w:tblGrid>
      <w:tr w:rsidR="006004C8" w:rsidRPr="00301B6A" w14:paraId="41D45D77"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1983B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Samp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DEDD0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Ra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D1E4F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After Q&gt;20</w:t>
            </w:r>
          </w:p>
        </w:tc>
        <w:tc>
          <w:tcPr>
            <w:tcW w:w="36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4A34B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Paired/Alignment rate</w:t>
            </w:r>
            <w:r>
              <w:rPr>
                <w:rFonts w:ascii="Times New Roman" w:eastAsia="Times New Roman" w:hAnsi="Times New Roman" w:cs="Times New Roman"/>
                <w:color w:val="000000"/>
                <w:sz w:val="24"/>
                <w:szCs w:val="24"/>
              </w:rPr>
              <w:t xml:space="preserve"> </w:t>
            </w:r>
            <w:r w:rsidRPr="00301B6A">
              <w:rPr>
                <w:rFonts w:ascii="Times New Roman" w:eastAsia="Times New Roman" w:hAnsi="Times New Roman" w:cs="Times New Roman"/>
                <w:color w:val="000000"/>
                <w:sz w:val="24"/>
                <w:szCs w:val="24"/>
              </w:rPr>
              <w:t>(%)</w:t>
            </w:r>
          </w:p>
        </w:tc>
      </w:tr>
      <w:tr w:rsidR="006004C8" w:rsidRPr="00301B6A" w14:paraId="2904A3F8"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127F0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lastRenderedPageBreak/>
              <w:t>1t1_S1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A0702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041188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FC94D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0262269</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E6C6CE"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3C65D0B6"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6.15</w:t>
            </w:r>
          </w:p>
        </w:tc>
      </w:tr>
      <w:tr w:rsidR="006004C8" w:rsidRPr="00301B6A" w14:paraId="5586F5CA"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13305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t1_S1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3366B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041188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F8F2F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0262269</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4C8CEDAD"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07646B5E"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902E7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t2_S4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5323C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97740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9185D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9699824</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C8EB51"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3EF84437"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4.78</w:t>
            </w:r>
          </w:p>
          <w:p w14:paraId="555DB7E3"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1020E6AC"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7797D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t2_S4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08F0C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97740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096AF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9699824</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675A594E"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56D97316"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3E061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t4_S7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7C5D4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20148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1313C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1864908</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E9BE56"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5537C04F"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3.16</w:t>
            </w:r>
          </w:p>
        </w:tc>
      </w:tr>
      <w:tr w:rsidR="006004C8" w:rsidRPr="00301B6A" w14:paraId="06F5C97A"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20EB6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t4_S7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F3DB8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20148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38E54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1864908</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2BC02FC8"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422030FD" w14:textId="77777777" w:rsidTr="00311391">
        <w:trPr>
          <w:trHeight w:val="332"/>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3EFB2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t5_S10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36CD7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710096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75C33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6300314</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D02086"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597CB04F"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2.98</w:t>
            </w:r>
          </w:p>
          <w:p w14:paraId="1F84BBAA"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6D408DA2"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0437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t5_S10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D797B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710096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E370F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6300314</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797088E4"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1EF47F8D"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8674F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t6_S13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41FDF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792217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B915E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7600580</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8AB7C2"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12B849CC"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7.25</w:t>
            </w:r>
          </w:p>
          <w:p w14:paraId="42F3D30D"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6652826C"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CE184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t6_S13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86C77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792217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9E1DD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7600580</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1EEC324D"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15D9E116"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6249E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t1_S2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B995C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02865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B4E1D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0202343</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48E56D"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6E9644CA"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5.44</w:t>
            </w:r>
          </w:p>
        </w:tc>
      </w:tr>
      <w:tr w:rsidR="006004C8" w:rsidRPr="00301B6A" w14:paraId="6AC6B677"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9CCB7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t1_S2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35FF6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02865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93D93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0202343</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4101527F"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7271B805"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52D56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t2_S5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D10F0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15706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39839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1489229</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7AE73E"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1A05FAC3"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7.58</w:t>
            </w:r>
          </w:p>
        </w:tc>
      </w:tr>
      <w:tr w:rsidR="006004C8" w:rsidRPr="00301B6A" w14:paraId="09854E43"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AD85F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t2_S5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F908C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15706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D3A9E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1489229</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0D296E9E"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30C1A5B0"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1826E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t4_S8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99ADA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34279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A715D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3304499</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FE9C6D"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1FC3AC9C"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5.86</w:t>
            </w:r>
          </w:p>
        </w:tc>
      </w:tr>
      <w:tr w:rsidR="006004C8" w:rsidRPr="00301B6A" w14:paraId="22342D78"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FE274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t4_S8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363BF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34279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A7D23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3304499</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7437F80E"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678E1A7C"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C11C2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t5_S11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61C98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57886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7E07B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4618172</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FA6A5D"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39CF7A28"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4.38</w:t>
            </w:r>
          </w:p>
        </w:tc>
      </w:tr>
      <w:tr w:rsidR="006004C8" w:rsidRPr="00301B6A" w14:paraId="19F98ACB"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9AEB9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t5_S11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4D43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57886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28DC7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4618172</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449EC508"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4E6679BB"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4E3AC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t6_S14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31C47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58922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4C450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5426834</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01185A"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6310035E"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6.94</w:t>
            </w:r>
          </w:p>
          <w:p w14:paraId="785E22B5"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741E0019"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58DE1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t6_S14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4BF19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58922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7F14C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5426834</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7A4CEC9B"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2A80B916"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F6C0C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t1_S3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4EA2A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56109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C3C7D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5469639</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D7ADFA"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6B39FBE0"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3.29</w:t>
            </w:r>
          </w:p>
        </w:tc>
      </w:tr>
      <w:tr w:rsidR="006004C8" w:rsidRPr="00301B6A" w14:paraId="7B41A2BE"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494C7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t1_S3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0687E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56109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97B41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5469639</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49E542D4"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732B88B4"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0D4A2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t2_S6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E2D98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58482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C06A6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5708680</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BE16FA"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00846BE3"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4.14</w:t>
            </w:r>
          </w:p>
        </w:tc>
      </w:tr>
      <w:tr w:rsidR="006004C8" w:rsidRPr="00301B6A" w14:paraId="08604520"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2845C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t2_S6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0A716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58482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AD9BD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5708680</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0A415B82"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46E59E1D"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48874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t4_S9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79D66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15962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22143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1360005</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6D642F"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6FA92461"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3.1</w:t>
            </w:r>
          </w:p>
        </w:tc>
      </w:tr>
      <w:tr w:rsidR="006004C8" w:rsidRPr="00301B6A" w14:paraId="3B80E08F"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EFA88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t4_S9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22509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15962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7B68C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1360005</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1E6FA104"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6298CF22"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339A1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t5_S12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AAB9B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42770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A3BA7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3809930</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35FD70"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1E489C17"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5.65</w:t>
            </w:r>
          </w:p>
        </w:tc>
      </w:tr>
      <w:tr w:rsidR="006004C8" w:rsidRPr="00301B6A" w14:paraId="64533A90"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4F2EB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t5_S12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BFAA0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42770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EB757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3809930</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4A06074F"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3EF836B7"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FA907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t6_S15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85CDA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83705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2F22A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8199360</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518090"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32BE05FB"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6.06</w:t>
            </w:r>
          </w:p>
        </w:tc>
      </w:tr>
      <w:tr w:rsidR="006004C8" w:rsidRPr="00301B6A" w14:paraId="23EB8B0B"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57DDB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t6_S15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E1FAD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83705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60F4E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8199360</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069F2F70"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7982DAD9"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41F70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t1_S15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AF36D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455769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D89C4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4149932</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EFD0B1"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0625F709"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6.79</w:t>
            </w:r>
          </w:p>
        </w:tc>
      </w:tr>
      <w:tr w:rsidR="006004C8" w:rsidRPr="00301B6A" w14:paraId="4A1A1A2C"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12BB1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t1_S15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9FDF0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455769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3C1DE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4149932</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3A542B9E"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39167B56"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6AF8A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t2_S2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D2035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43247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D8322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3865923</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089F18"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1DCC138B"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5.05</w:t>
            </w:r>
          </w:p>
        </w:tc>
      </w:tr>
      <w:tr w:rsidR="006004C8" w:rsidRPr="00301B6A" w14:paraId="00C98CF6"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8662C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t2_S2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88C35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43247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BA9FE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3865923</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3B95E6F1"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00A20DA4" w14:textId="77777777" w:rsidTr="00311391">
        <w:trPr>
          <w:trHeight w:val="36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3171F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t4_S11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ECE35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29639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DAA67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2823537</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3235D2"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1C479168"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7.44</w:t>
            </w:r>
          </w:p>
        </w:tc>
      </w:tr>
      <w:tr w:rsidR="006004C8" w:rsidRPr="00301B6A" w14:paraId="2BB83C30"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F1EB4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t4_S11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DCAE9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29639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22659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2823537</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7DA12FEB"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089EE5DB"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E9D3F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t5_S14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76162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90983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3CCB6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7387406</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551F10"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6A959C6D"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5.25</w:t>
            </w:r>
          </w:p>
        </w:tc>
      </w:tr>
      <w:tr w:rsidR="006004C8" w:rsidRPr="00301B6A" w14:paraId="6739AFAF"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E4B76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t5_S14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5C069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90983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7690F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7387406</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53A4756D"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17C0754B"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15CBA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t6_S5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32A1E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10214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7A0BC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0820124</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220099"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537DAF71"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lastRenderedPageBreak/>
              <w:t>100/95.65</w:t>
            </w:r>
          </w:p>
        </w:tc>
      </w:tr>
      <w:tr w:rsidR="006004C8" w:rsidRPr="00301B6A" w14:paraId="564F105D"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607FA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lastRenderedPageBreak/>
              <w:t>4t6_S5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0E3FD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10214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B35BC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0820124</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7ED541ED"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2DB73882"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33B5F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t1_S1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D7EFE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053086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1BA62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0319138</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C2A860"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2CC21BF4"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78.42</w:t>
            </w:r>
          </w:p>
        </w:tc>
      </w:tr>
      <w:tr w:rsidR="006004C8" w:rsidRPr="00301B6A" w14:paraId="5D9B1A17"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FF970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t1_S1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521CD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053086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2A605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0319138</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49BFC952"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02EB11F4"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44D34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t2_S9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69117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9482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D1076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791713</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160B8D"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18C61A49"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5.57</w:t>
            </w:r>
          </w:p>
        </w:tc>
      </w:tr>
      <w:tr w:rsidR="006004C8" w:rsidRPr="00301B6A" w14:paraId="60577590"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1C704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t2_S9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0CBEF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9482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080DA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791713</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5CFFE740"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32AFEB28"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46040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t4_S12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1678C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62058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2384F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5566136</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B1C7EE"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4C4FF67D"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89.02</w:t>
            </w:r>
          </w:p>
        </w:tc>
      </w:tr>
      <w:tr w:rsidR="006004C8" w:rsidRPr="00301B6A" w14:paraId="0B3EED5D"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DD3DE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t4_S12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9C1DE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62058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3525F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5566136</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08FDCA1A"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57C96D56"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24B8D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t5_S3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D2EDF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93585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FFCD8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9265742</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7BD794"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4F0A436C"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5.72</w:t>
            </w:r>
          </w:p>
        </w:tc>
      </w:tr>
      <w:tr w:rsidR="006004C8" w:rsidRPr="00301B6A" w14:paraId="33F61D09"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7453A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t5_S3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BB397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93585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9767D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9265742</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3A784B86"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201D6841"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C4B57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t6_S7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717B5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101577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961A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0917704</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86E61A"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3F3645B8"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4.75</w:t>
            </w:r>
          </w:p>
        </w:tc>
      </w:tr>
      <w:tr w:rsidR="006004C8" w:rsidRPr="00301B6A" w14:paraId="3AA914C6"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35593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t6_S7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AD218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101577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ECCE0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0917704</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43A8B809"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5A5CB1FB"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8ED22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t1_S6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214DC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22203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B0BD4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1856476</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5B2B28"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749384DB"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2.7</w:t>
            </w:r>
          </w:p>
        </w:tc>
      </w:tr>
      <w:tr w:rsidR="006004C8" w:rsidRPr="00301B6A" w14:paraId="71301699"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24BDB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t1_S6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8F76B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22203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CA24C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1856476</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48F16EAF"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48C1DD85"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DFE26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t2_S10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FE000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540484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531E1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4519689</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B688F7"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0AB12415"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89.09</w:t>
            </w:r>
          </w:p>
        </w:tc>
      </w:tr>
      <w:tr w:rsidR="006004C8" w:rsidRPr="00301B6A" w14:paraId="5347EE76"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5C116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t2_S10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139CD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540484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73CAF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4519689</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633DC1FD"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74095742"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93FFC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t4_S13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C7759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22936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F7F47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2093497</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69FFF9"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038DDAA3"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7.36</w:t>
            </w:r>
          </w:p>
        </w:tc>
      </w:tr>
      <w:tr w:rsidR="006004C8" w:rsidRPr="00301B6A" w14:paraId="0BAFC05E"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657A1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t4_S13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09624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22936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0B1D4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2093497</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656FC399"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311DE72B"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738C5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t5_S4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DB0C2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50560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6D9FB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4734875</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94F2C4"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3A322763"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5.94</w:t>
            </w:r>
          </w:p>
        </w:tc>
      </w:tr>
      <w:tr w:rsidR="006004C8" w:rsidRPr="00301B6A" w14:paraId="729BED47"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3A2D2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t5_S4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E3AE9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50560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AD231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4734875</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1327A2C4"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11A83537"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EA9FD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t6_S8_R1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0326C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64762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F30C5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6201663</w:t>
            </w:r>
          </w:p>
        </w:tc>
        <w:tc>
          <w:tcPr>
            <w:tcW w:w="36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2E197D" w14:textId="77777777" w:rsidR="006004C8" w:rsidRPr="00301B6A" w:rsidRDefault="006004C8" w:rsidP="00311391">
            <w:pPr>
              <w:spacing w:after="0" w:line="240" w:lineRule="auto"/>
              <w:rPr>
                <w:rFonts w:ascii="Times New Roman" w:eastAsia="Times New Roman" w:hAnsi="Times New Roman" w:cs="Times New Roman"/>
                <w:sz w:val="24"/>
                <w:szCs w:val="24"/>
              </w:rPr>
            </w:pPr>
          </w:p>
          <w:p w14:paraId="4F9491BF" w14:textId="77777777" w:rsidR="006004C8" w:rsidRPr="00301B6A" w:rsidRDefault="006004C8" w:rsidP="00311391">
            <w:pPr>
              <w:spacing w:after="0" w:line="240" w:lineRule="auto"/>
              <w:jc w:val="center"/>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00/94.04</w:t>
            </w:r>
          </w:p>
        </w:tc>
      </w:tr>
      <w:tr w:rsidR="006004C8" w:rsidRPr="00301B6A" w14:paraId="65B09FE0"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0E36E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t6_S8_R2_001.fastq.g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5C1C8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64762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BFF35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6201663</w:t>
            </w:r>
          </w:p>
        </w:tc>
        <w:tc>
          <w:tcPr>
            <w:tcW w:w="3616" w:type="dxa"/>
            <w:vMerge/>
            <w:tcBorders>
              <w:top w:val="single" w:sz="4" w:space="0" w:color="000000"/>
              <w:left w:val="single" w:sz="4" w:space="0" w:color="000000"/>
              <w:bottom w:val="single" w:sz="4" w:space="0" w:color="000000"/>
              <w:right w:val="single" w:sz="4" w:space="0" w:color="000000"/>
            </w:tcBorders>
            <w:vAlign w:val="center"/>
            <w:hideMark/>
          </w:tcPr>
          <w:p w14:paraId="33E7FBB8"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4A813CC7"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2530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Aver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67262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5,245,642.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2F896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34,887,671.4</w:t>
            </w:r>
          </w:p>
        </w:tc>
        <w:tc>
          <w:tcPr>
            <w:tcW w:w="36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B5EE3B"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r w:rsidR="006004C8" w:rsidRPr="00301B6A" w14:paraId="52009AD4"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0574F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Tot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65C77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114,738,5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A19A2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093,260,282</w:t>
            </w:r>
          </w:p>
        </w:tc>
        <w:tc>
          <w:tcPr>
            <w:tcW w:w="36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A3FBD2"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bl>
    <w:p w14:paraId="7C409473" w14:textId="77777777" w:rsidR="006004C8" w:rsidRDefault="006004C8" w:rsidP="006004C8">
      <w:pPr>
        <w:spacing w:line="240" w:lineRule="auto"/>
        <w:rPr>
          <w:rFonts w:ascii="Times New Roman" w:eastAsia="Times New Roman" w:hAnsi="Times New Roman" w:cs="Times New Roman"/>
          <w:color w:val="000000"/>
        </w:rPr>
      </w:pPr>
      <w:r w:rsidRPr="00301B6A">
        <w:rPr>
          <w:rFonts w:ascii="Times New Roman" w:eastAsia="Times New Roman" w:hAnsi="Times New Roman" w:cs="Times New Roman"/>
          <w:sz w:val="24"/>
          <w:szCs w:val="24"/>
        </w:rPr>
        <w:br/>
      </w:r>
    </w:p>
    <w:p w14:paraId="548BED06" w14:textId="77777777" w:rsidR="006004C8" w:rsidRDefault="006004C8" w:rsidP="006004C8">
      <w:pPr>
        <w:spacing w:line="240" w:lineRule="auto"/>
        <w:rPr>
          <w:rFonts w:ascii="Times New Roman" w:eastAsia="Times New Roman" w:hAnsi="Times New Roman" w:cs="Times New Roman"/>
          <w:color w:val="000000"/>
        </w:rPr>
      </w:pPr>
    </w:p>
    <w:p w14:paraId="1710D2BA" w14:textId="77777777" w:rsidR="006004C8" w:rsidRPr="00301B6A" w:rsidRDefault="006004C8" w:rsidP="006004C8">
      <w:pPr>
        <w:spacing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rPr>
        <w:t xml:space="preserve">Supplemental Table </w:t>
      </w:r>
      <w:r>
        <w:rPr>
          <w:rFonts w:ascii="Times New Roman" w:eastAsia="Times New Roman" w:hAnsi="Times New Roman" w:cs="Times New Roman"/>
          <w:color w:val="000000"/>
        </w:rPr>
        <w:t>3</w:t>
      </w:r>
      <w:r w:rsidRPr="00301B6A">
        <w:rPr>
          <w:rFonts w:ascii="Times New Roman" w:eastAsia="Times New Roman" w:hAnsi="Times New Roman" w:cs="Times New Roman"/>
          <w:color w:val="000000"/>
        </w:rPr>
        <w:t>: Benchmarking Universal Single-Copy Orthologs (BUSCO) table of transcriptome completeness scores based on metazoan lineage. </w:t>
      </w:r>
    </w:p>
    <w:tbl>
      <w:tblPr>
        <w:tblW w:w="0" w:type="auto"/>
        <w:tblCellMar>
          <w:top w:w="15" w:type="dxa"/>
          <w:left w:w="15" w:type="dxa"/>
          <w:bottom w:w="15" w:type="dxa"/>
          <w:right w:w="15" w:type="dxa"/>
        </w:tblCellMar>
        <w:tblLook w:val="04A0" w:firstRow="1" w:lastRow="0" w:firstColumn="1" w:lastColumn="0" w:noHBand="0" w:noVBand="1"/>
      </w:tblPr>
      <w:tblGrid>
        <w:gridCol w:w="2369"/>
        <w:gridCol w:w="2129"/>
        <w:gridCol w:w="2530"/>
      </w:tblGrid>
      <w:tr w:rsidR="006004C8" w:rsidRPr="00301B6A" w14:paraId="2AC2B3A8"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70F15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BUSCO No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E7E3F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Coral transcripto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220FB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Symbiont transcriptome</w:t>
            </w:r>
          </w:p>
        </w:tc>
      </w:tr>
      <w:tr w:rsidR="006004C8" w:rsidRPr="00301B6A" w14:paraId="7E675487"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73006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Complete Single-cop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E28CF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194 / 20.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469F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38 / 22.22%</w:t>
            </w:r>
          </w:p>
        </w:tc>
      </w:tr>
      <w:tr w:rsidR="006004C8" w:rsidRPr="00301B6A" w14:paraId="1CC362E9"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22CC3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Complete Duplica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00EF3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694 / 72.7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E4C76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 / 2.34%</w:t>
            </w:r>
          </w:p>
        </w:tc>
      </w:tr>
      <w:tr w:rsidR="006004C8" w:rsidRPr="00301B6A" w14:paraId="26E62A46"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B654F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Fragmen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E67D2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21 / 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5BC01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53 / 30.99%</w:t>
            </w:r>
          </w:p>
        </w:tc>
      </w:tr>
      <w:tr w:rsidR="006004C8" w:rsidRPr="00301B6A" w14:paraId="33476858"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F07E1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Miss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214CA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45 / 4.7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87AEB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76 / 44.44%</w:t>
            </w:r>
          </w:p>
        </w:tc>
      </w:tr>
      <w:tr w:rsidR="006004C8" w:rsidRPr="00301B6A" w14:paraId="4B3ED7FB" w14:textId="77777777" w:rsidTr="00311391">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7AD01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Total represen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8DA6D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4"/>
                <w:szCs w:val="24"/>
              </w:rPr>
              <w:t>9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4697EA" w14:textId="77777777" w:rsidR="006004C8" w:rsidRPr="00301B6A" w:rsidRDefault="006004C8" w:rsidP="00311391">
            <w:pPr>
              <w:spacing w:after="0" w:line="240" w:lineRule="auto"/>
              <w:rPr>
                <w:rFonts w:ascii="Times New Roman" w:eastAsia="Times New Roman" w:hAnsi="Times New Roman" w:cs="Times New Roman"/>
                <w:sz w:val="24"/>
                <w:szCs w:val="24"/>
              </w:rPr>
            </w:pPr>
          </w:p>
        </w:tc>
      </w:tr>
    </w:tbl>
    <w:p w14:paraId="44F08835" w14:textId="77777777" w:rsidR="006004C8" w:rsidRDefault="006004C8" w:rsidP="006004C8">
      <w:pPr>
        <w:spacing w:after="240" w:line="240" w:lineRule="auto"/>
        <w:rPr>
          <w:rFonts w:ascii="Times New Roman" w:eastAsia="Times New Roman" w:hAnsi="Times New Roman" w:cs="Times New Roman"/>
          <w:sz w:val="24"/>
          <w:szCs w:val="24"/>
        </w:rPr>
      </w:pPr>
    </w:p>
    <w:p w14:paraId="5AA632CB" w14:textId="77777777" w:rsidR="006004C8" w:rsidRPr="00301B6A" w:rsidRDefault="006004C8" w:rsidP="006004C8">
      <w:pPr>
        <w:spacing w:after="240" w:line="240" w:lineRule="auto"/>
        <w:rPr>
          <w:rFonts w:ascii="Times New Roman" w:eastAsia="Times New Roman" w:hAnsi="Times New Roman" w:cs="Times New Roman"/>
          <w:sz w:val="24"/>
          <w:szCs w:val="24"/>
        </w:rPr>
      </w:pPr>
    </w:p>
    <w:p w14:paraId="34F771E9" w14:textId="77777777" w:rsidR="006004C8" w:rsidRPr="00301B6A" w:rsidRDefault="006004C8" w:rsidP="006004C8">
      <w:pPr>
        <w:spacing w:after="12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rPr>
        <w:t xml:space="preserve">Supplemental Table 4: Table of significantly differentially expressed genes of interest. List of pairwise comparisons, gene categories, gene names, log2-fold change, </w:t>
      </w:r>
      <w:proofErr w:type="spellStart"/>
      <w:r w:rsidRPr="00301B6A">
        <w:rPr>
          <w:rFonts w:ascii="Times New Roman" w:eastAsia="Times New Roman" w:hAnsi="Times New Roman" w:cs="Times New Roman"/>
          <w:color w:val="000000"/>
        </w:rPr>
        <w:t>uniprot</w:t>
      </w:r>
      <w:proofErr w:type="spellEnd"/>
      <w:r w:rsidRPr="00301B6A">
        <w:rPr>
          <w:rFonts w:ascii="Times New Roman" w:eastAsia="Times New Roman" w:hAnsi="Times New Roman" w:cs="Times New Roman"/>
          <w:color w:val="000000"/>
        </w:rPr>
        <w:t xml:space="preserve"> IDs, and significance level of significantly differentially expressed genes which have been previously identified as important in </w:t>
      </w:r>
      <w:r w:rsidRPr="00301B6A">
        <w:rPr>
          <w:rFonts w:ascii="Times New Roman" w:eastAsia="Times New Roman" w:hAnsi="Times New Roman" w:cs="Times New Roman"/>
          <w:color w:val="000000"/>
        </w:rPr>
        <w:lastRenderedPageBreak/>
        <w:t>development or stress response. * and ** indicate 0.05 and 0.001 False Discovery Rate (FDR), respectively.</w:t>
      </w:r>
    </w:p>
    <w:p w14:paraId="13D9BB28" w14:textId="77777777" w:rsidR="006004C8" w:rsidRPr="00301B6A" w:rsidRDefault="006004C8" w:rsidP="006004C8">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117"/>
        <w:gridCol w:w="1515"/>
        <w:gridCol w:w="871"/>
        <w:gridCol w:w="2469"/>
        <w:gridCol w:w="1498"/>
        <w:gridCol w:w="933"/>
        <w:gridCol w:w="947"/>
      </w:tblGrid>
      <w:tr w:rsidR="006004C8" w:rsidRPr="00301B6A" w14:paraId="2EC0A3CF" w14:textId="77777777" w:rsidTr="00311391">
        <w:trPr>
          <w:trHeight w:val="300"/>
        </w:trPr>
        <w:tc>
          <w:tcPr>
            <w:tcW w:w="111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EDBA4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0"/>
                <w:szCs w:val="20"/>
              </w:rPr>
              <w:t>Gene Category</w:t>
            </w:r>
          </w:p>
        </w:tc>
        <w:tc>
          <w:tcPr>
            <w:tcW w:w="15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0F4FD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0"/>
                <w:szCs w:val="20"/>
              </w:rPr>
              <w:t>Secondary Category</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775D69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0"/>
                <w:szCs w:val="20"/>
              </w:rPr>
              <w:t>Comparis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EB684F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0"/>
                <w:szCs w:val="20"/>
              </w:rPr>
              <w:t>Gene nam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1812AF"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b/>
                <w:bCs/>
                <w:color w:val="000000"/>
                <w:sz w:val="20"/>
                <w:szCs w:val="20"/>
              </w:rPr>
              <w:t>Uniprot</w:t>
            </w:r>
            <w:proofErr w:type="spellEnd"/>
            <w:r w:rsidRPr="00301B6A">
              <w:rPr>
                <w:rFonts w:ascii="Times New Roman" w:eastAsia="Times New Roman" w:hAnsi="Times New Roman" w:cs="Times New Roman"/>
                <w:b/>
                <w:bCs/>
                <w:color w:val="000000"/>
                <w:sz w:val="20"/>
                <w:szCs w:val="20"/>
              </w:rPr>
              <w:t xml:space="preserve"> 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5918F5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b/>
                <w:bCs/>
                <w:color w:val="000000"/>
                <w:sz w:val="24"/>
                <w:szCs w:val="24"/>
              </w:rPr>
              <w:t>Log2FC</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34557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b/>
                <w:bCs/>
                <w:color w:val="000000"/>
                <w:sz w:val="24"/>
                <w:szCs w:val="24"/>
              </w:rPr>
              <w:t>Significance</w:t>
            </w:r>
          </w:p>
        </w:tc>
      </w:tr>
      <w:tr w:rsidR="006004C8" w:rsidRPr="00301B6A" w14:paraId="3150C2EE"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2F58F85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Oxidative stress</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033D028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Heat shock</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96700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54698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97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heat shock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6043B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KN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13AD9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0236516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F80E7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F6E6346"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0252DF2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4046D77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C3FDD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ED1DC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Heat shock cognate 71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09B656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32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8F118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6396162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F9FC5A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05C924D"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8E3327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F140EB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857C9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0A6FD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97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heat shock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7299F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KN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88D45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45529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462DE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DD7689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A65461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A3F1AC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F3298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88CBC5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10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heat shock protein, mitochondrial (Chaperonin 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232EF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7RHS8_NEMV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2CD181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5399023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21EEE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01BA6B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BD3493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3AB727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5428D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B0D41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Heat shock 70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protein 12A</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0C4FC6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HP1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013408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37680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9F375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6DF1B15"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FD8136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F6D041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4411D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6C892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eat shock protein HSP 90-alpha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8D7155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G7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5A282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127669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C27A6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B14DA7C"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81EE80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4B7D72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BC64DC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A3D91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Activator of 90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heat shock protein ATPase-like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CC079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BB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4B391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215199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D91C0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12D3EC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A0EABC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FDFC36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57704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7A2570"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0"/>
                <w:szCs w:val="20"/>
              </w:rPr>
              <w:t>DnaJ</w:t>
            </w:r>
            <w:proofErr w:type="spellEnd"/>
            <w:r w:rsidRPr="00301B6A">
              <w:rPr>
                <w:rFonts w:ascii="Times New Roman" w:eastAsia="Times New Roman" w:hAnsi="Times New Roman" w:cs="Times New Roman"/>
                <w:color w:val="000000"/>
                <w:sz w:val="20"/>
                <w:szCs w:val="20"/>
              </w:rPr>
              <w:t xml:space="preserve"> homolog subfamily C member 10 (</w:t>
            </w:r>
            <w:proofErr w:type="spellStart"/>
            <w:r w:rsidRPr="00301B6A">
              <w:rPr>
                <w:rFonts w:ascii="Times New Roman" w:eastAsia="Times New Roman" w:hAnsi="Times New Roman" w:cs="Times New Roman"/>
                <w:color w:val="000000"/>
                <w:sz w:val="20"/>
                <w:szCs w:val="20"/>
              </w:rPr>
              <w:t>DnaJ</w:t>
            </w:r>
            <w:proofErr w:type="spellEnd"/>
            <w:r w:rsidRPr="00301B6A">
              <w:rPr>
                <w:rFonts w:ascii="Times New Roman" w:eastAsia="Times New Roman" w:hAnsi="Times New Roman" w:cs="Times New Roman"/>
                <w:color w:val="000000"/>
                <w:sz w:val="20"/>
                <w:szCs w:val="20"/>
              </w:rPr>
              <w:t xml:space="preserve"> homolog subfamily C member 1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FAF98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A46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4380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721980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A904E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FAB782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FCD0DC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895CCA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D9023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364F11"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0"/>
                <w:szCs w:val="20"/>
              </w:rPr>
              <w:t>DnaJ</w:t>
            </w:r>
            <w:proofErr w:type="spellEnd"/>
            <w:r w:rsidRPr="00301B6A">
              <w:rPr>
                <w:rFonts w:ascii="Times New Roman" w:eastAsia="Times New Roman" w:hAnsi="Times New Roman" w:cs="Times New Roman"/>
                <w:color w:val="000000"/>
                <w:sz w:val="20"/>
                <w:szCs w:val="20"/>
              </w:rPr>
              <w:t>-like subfamily C member 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8438A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ZE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7D89A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369099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1592B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F1661D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02CACE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CF12F9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BBBDB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C6A4471"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0"/>
                <w:szCs w:val="20"/>
              </w:rPr>
              <w:t>DnaJ</w:t>
            </w:r>
            <w:proofErr w:type="spellEnd"/>
            <w:r w:rsidRPr="00301B6A">
              <w:rPr>
                <w:rFonts w:ascii="Times New Roman" w:eastAsia="Times New Roman" w:hAnsi="Times New Roman" w:cs="Times New Roman"/>
                <w:color w:val="000000"/>
                <w:sz w:val="20"/>
                <w:szCs w:val="20"/>
              </w:rPr>
              <w:t>-like subfamily C member 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D05B8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DC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B54E20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5145985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270DE8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C05A5C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8B3A1A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E4CB6B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0A75C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C553153"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0"/>
                <w:szCs w:val="20"/>
              </w:rPr>
              <w:t>DnaJ</w:t>
            </w:r>
            <w:proofErr w:type="spellEnd"/>
            <w:r w:rsidRPr="00301B6A">
              <w:rPr>
                <w:rFonts w:ascii="Times New Roman" w:eastAsia="Times New Roman" w:hAnsi="Times New Roman" w:cs="Times New Roman"/>
                <w:color w:val="000000"/>
                <w:sz w:val="20"/>
                <w:szCs w:val="20"/>
              </w:rPr>
              <w:t>-like subfamily A member 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B523BC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BS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CC40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7389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D6F86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8715554"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FB5628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C92182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B5901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64DEB3"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0"/>
                <w:szCs w:val="20"/>
              </w:rPr>
              <w:t>DnaJ</w:t>
            </w:r>
            <w:proofErr w:type="spellEnd"/>
            <w:r w:rsidRPr="00301B6A">
              <w:rPr>
                <w:rFonts w:ascii="Times New Roman" w:eastAsia="Times New Roman" w:hAnsi="Times New Roman" w:cs="Times New Roman"/>
                <w:color w:val="000000"/>
                <w:sz w:val="20"/>
                <w:szCs w:val="20"/>
              </w:rPr>
              <w:t>-like subfamily A member 3, mitochondria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C062E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SU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E9F04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105247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8207C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6D2E15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EE350E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1A3A28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9E20F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640929"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0"/>
                <w:szCs w:val="20"/>
              </w:rPr>
              <w:t>DnaJ</w:t>
            </w:r>
            <w:proofErr w:type="spellEnd"/>
            <w:r w:rsidRPr="00301B6A">
              <w:rPr>
                <w:rFonts w:ascii="Times New Roman" w:eastAsia="Times New Roman" w:hAnsi="Times New Roman" w:cs="Times New Roman"/>
                <w:color w:val="000000"/>
                <w:sz w:val="20"/>
                <w:szCs w:val="20"/>
              </w:rPr>
              <w:t xml:space="preserve"> protein-like 1 (Hsp4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C04AC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DU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0188D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882285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7EA693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4232D6B"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331B53D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3A6D4B4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ECF42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5E3E9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SP70-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945EA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D1FX74_CHIF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001C2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9500481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45358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008412C"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349256A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Oxidative stress</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6D14583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Antioxida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089B56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015F3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hioredox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AF04F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MK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5F64B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5494925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A744D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6AECFDE"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37B90BC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5104ABA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39020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0F856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hioredoxin-</w:t>
            </w:r>
            <w:proofErr w:type="spellStart"/>
            <w:r w:rsidRPr="00301B6A">
              <w:rPr>
                <w:rFonts w:ascii="Times New Roman" w:eastAsia="Times New Roman" w:hAnsi="Times New Roman" w:cs="Times New Roman"/>
                <w:color w:val="000000"/>
                <w:sz w:val="20"/>
                <w:szCs w:val="20"/>
              </w:rPr>
              <w:t>like_fold</w:t>
            </w:r>
            <w:proofErr w:type="spellEnd"/>
            <w:r w:rsidRPr="00301B6A">
              <w:rPr>
                <w:rFonts w:ascii="Times New Roman" w:eastAsia="Times New Roman" w:hAnsi="Times New Roman" w:cs="Times New Roman"/>
                <w:color w:val="000000"/>
                <w:sz w:val="20"/>
                <w:szCs w:val="20"/>
              </w:rPr>
              <w:t xml:space="preserve"> domain-containing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7DCFD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VZ5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89AEB2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976159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A3D248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A9005A4"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B69516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2651A3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AB673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A30AB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hioredoxin, mitochondria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DEB34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01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903F0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272072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8CEA4A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09A8BE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23561D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4F8035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A6342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2C3B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eroxiredoxin-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3F73EA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12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2BD0C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221612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EF4638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558BEDD"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3F60BA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12A3E1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C9BECB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D405F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eroxisome proliferator-activated receptor gamma coactivator-related protein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F5890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JR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96C98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5112012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5BD2C4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1601DC9"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89F161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A1FB9F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2EF0E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9DBDD0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Ferritin (EC 1.16.3.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BA2D2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BC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6411E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538489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10B7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C3C170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F635A2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1862B2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331C00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A065A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Glutathione transferase (EC 2.5.1.1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684A8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HD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5FF647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3593952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BE4A7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7FF2F4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84CC9F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4ED528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834B8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F4342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Glutathione S-transferase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81C76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J4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CAE72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172633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13646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DDD08CC"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3C4FC9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71A682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B1A3DF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C8F7F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ypoxia up-regulated protein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DE800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VS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2E23B3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54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06D9C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7560B7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3A756B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5B6BE2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AA2B9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584ED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ypoxia up-regulated protein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3D5BDB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VS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DCCC8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06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9E70B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ACDA39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B03CEC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C2027E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8A83FB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A1CF3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eptide-methionine (S)-S-oxide reductase (EC 1.8.4.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97222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6Z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405523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2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2EBB2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E45DE94"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E0A10C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332873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47A62E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30556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eptide-methionine (S)-S-oxide reductase (EC 1.8.4.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748964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6Z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B9D71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80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7C86A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5CE66E1"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2978928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119B33A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19F80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4D9E6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Ferredoxin--</w:t>
            </w:r>
            <w:proofErr w:type="gramStart"/>
            <w:r w:rsidRPr="00301B6A">
              <w:rPr>
                <w:rFonts w:ascii="Times New Roman" w:eastAsia="Times New Roman" w:hAnsi="Times New Roman" w:cs="Times New Roman"/>
                <w:color w:val="000000"/>
                <w:sz w:val="20"/>
                <w:szCs w:val="20"/>
              </w:rPr>
              <w:t>NADP(</w:t>
            </w:r>
            <w:proofErr w:type="gramEnd"/>
            <w:r w:rsidRPr="00301B6A">
              <w:rPr>
                <w:rFonts w:ascii="Times New Roman" w:eastAsia="Times New Roman" w:hAnsi="Times New Roman" w:cs="Times New Roman"/>
                <w:color w:val="000000"/>
                <w:sz w:val="20"/>
                <w:szCs w:val="20"/>
              </w:rPr>
              <w:t>+) reductase (EC 1.18.1.6) (</w:t>
            </w:r>
            <w:proofErr w:type="spellStart"/>
            <w:r w:rsidRPr="00301B6A">
              <w:rPr>
                <w:rFonts w:ascii="Times New Roman" w:eastAsia="Times New Roman" w:hAnsi="Times New Roman" w:cs="Times New Roman"/>
                <w:color w:val="000000"/>
                <w:sz w:val="20"/>
                <w:szCs w:val="20"/>
              </w:rPr>
              <w:t>NADPH:adrenodoxin</w:t>
            </w:r>
            <w:proofErr w:type="spellEnd"/>
            <w:r w:rsidRPr="00301B6A">
              <w:rPr>
                <w:rFonts w:ascii="Times New Roman" w:eastAsia="Times New Roman" w:hAnsi="Times New Roman" w:cs="Times New Roman"/>
                <w:color w:val="000000"/>
                <w:sz w:val="20"/>
                <w:szCs w:val="20"/>
              </w:rPr>
              <w:t xml:space="preserve"> oxidoreductase, mitochondria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C3B30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R9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B8284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05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EDF49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E950BAD"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1A4DADF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Protein</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3117A99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Degrada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D2871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95206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ING-type E3 ubiquitin transferase (EC 2.3.2.2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09A95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LS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B38F2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5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86DB3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D6367C6"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26EDA9F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069E327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02A88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07AD0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conjugating enzyme E2 L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853D0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QY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82454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3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A9711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1D8830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991058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B8DC36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8E9C4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20D9FC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RP19/PSO4 homolog (EC 2.3.2.27) (Pre-mRNA-processing factor 19) (RING-type E3 ubiquitin transferase PRP1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B6EB7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JC2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74C03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1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0026A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66A6F2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A26942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50D9D0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4D72E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3ECB1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 conjugation factor E4 A</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01CE6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SY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5917B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2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EFCBC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BD0583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C36485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981F50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9A26CC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733061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fold modifier-conjugating enzyme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7CD83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TM1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7EF97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2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34208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AE13C88"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2D453C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69DC19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17C93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8E3DC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like domain-containing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E416F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AD0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C51D35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2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250FF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86B3FB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DDC1F2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0A3C47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B4733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B45C4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3 ubiquitin-protein ligase HERC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45914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A5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7E1FC3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85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95E47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B975C3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578B99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3747B7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B18B7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409BE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BR-type E3 ubiquitin transferase (EC 2.3.2.3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DAA3C9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UB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E466B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8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457B4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CABA184"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8B9628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B069A6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75D6F4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83C4A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like domain-containing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1CE34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EK6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7492BF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28435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1423D28"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F60210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5E05F8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BBE01F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5ED3A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ECT-type E3 ubiquitin transferase (EC 2.3.2.2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7EA5CA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K8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F121D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2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AD527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94A3DA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53106C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4DD61D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008B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F8090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conjugating enzyme E2 variant 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8038D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2MCQ1_HYDVU</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10CF3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0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EA65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F79064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02C6A9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302EA4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E3103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EF3104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3 ubiquitin-protein ligase TRIM7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C5953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E8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FA5C1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1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AC850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3717104"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0F1F73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DA56F0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A0C03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FB276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3 ubiquitin-protein ligase (EC 2.3.2.2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231B9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I8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E752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2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5A3A0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9FBC06F"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209891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2DBDFC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8250BF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048FCC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 carboxyl-terminal hydrolase CYL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B16A71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VQ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15627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0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7051B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8F0342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A122BD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628451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F09FB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72AEC4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3 ubiquitin protein ligase (EC 2.3.2.2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B7CC6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WL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2A072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5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961D33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BC46AB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20C9F5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949C62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431E6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FF15E2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Ubiquitin carboxyl-terminal hydrolase 7 (EC 3.4.19.12) (Ubiquitin </w:t>
            </w:r>
            <w:proofErr w:type="spellStart"/>
            <w:r w:rsidRPr="00301B6A">
              <w:rPr>
                <w:rFonts w:ascii="Times New Roman" w:eastAsia="Times New Roman" w:hAnsi="Times New Roman" w:cs="Times New Roman"/>
                <w:color w:val="000000"/>
                <w:sz w:val="20"/>
                <w:szCs w:val="20"/>
              </w:rPr>
              <w:t>thioesterase</w:t>
            </w:r>
            <w:proofErr w:type="spellEnd"/>
            <w:r w:rsidRPr="00301B6A">
              <w:rPr>
                <w:rFonts w:ascii="Times New Roman" w:eastAsia="Times New Roman" w:hAnsi="Times New Roman" w:cs="Times New Roman"/>
                <w:color w:val="000000"/>
                <w:sz w:val="20"/>
                <w:szCs w:val="20"/>
              </w:rPr>
              <w:t xml:space="preserve"> 7) (Ubiquitin-specific-processing protease 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9B511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94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70ECD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0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3B51F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1D7F184"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93EBD3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6EE569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07D277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C5ED73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ECT-type E3 ubiquitin transferase (EC 2.3.2.2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72550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I31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634F2C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5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52216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A0C76A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45915E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8AA9E5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89EC9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45328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3 ubiquitin-protein ligase DTX3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B0DD5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0G1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28C46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3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6035CD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20F244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B30850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F6C961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C6D8C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78389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20E0E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VQ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96035F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6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B03F65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14D4B39"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9EE9C9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1FB2C6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E3E89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5F2CB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3 ubiquitin-protein ligase ZSWIM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43615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EP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FA1FE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9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A767F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336E27D"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D4B9C4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8B73B9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756EA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2337B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3 ubiquitin-protein ligase ZNRF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1C432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TQ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D496F2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4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539532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914ABD4"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B9BDCE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5758D2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B54D8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6C735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conjugating enzyme E2 K</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A9179A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T0N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9F55D4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56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508439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35B426F"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910A68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ED2547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FEA8D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9F99D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6S proteasome non-ATPase regulatory subunit 6 (26S proteasome regulatory subunit RPN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DCC7B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V3Z3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E744D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7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49129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98AD4B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F1087C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8357C8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6F78A3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17ED9F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6S proteasome regulatory subunit 7 (Proteasome 26S subunit ATPase 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7BCA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BT2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17ED1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2EFEE0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E27C18F"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E0E377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27357D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DFD3A4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B2978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3 ubiquitin-protein ligase TRIM7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6C040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E8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E3BFF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7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4903E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AD9D75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639627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2834F1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7CFED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4A4D4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 carboxyl-terminal hydrolase MINDY (EC 3.4.19.1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82C92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UW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6C81E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5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C0BB3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EE1C549"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227C3B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A8CB89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91988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9429B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3 ubiquitin-protein ligase RNF2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11025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MR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93613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7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04D81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10E8BA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65A7BC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84C521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F64EC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388C3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conjugating enzyme E2 variant 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672F9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2MCQ1_HYDVU</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39943A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0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C5B71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DA2DCC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61087B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3346A7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E4A33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56E60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conjugating enzyme E2 L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2C35AF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QY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86311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1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6170EE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73A9FF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BFC8E9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2F8127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E8918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23DA6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like protein ATG1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47DC27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TA0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9AE39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8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19075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7B0531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F16C18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70A73B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706050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CFAC2D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3 ubiquitin-protein ligase DTX3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10A26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0G1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32C7D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6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298A6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0903B6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270448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801476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1D374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DD5D4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 carboxyl-terminal hydrolase (EC 3.4.19.1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A4F59A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W59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2E7F9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0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E147E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0FA783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8442AD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A2BA7E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7D5658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A46AE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3 ubiquitin-protein ligase RNF2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A69DC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K2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FF9E0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9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5F52D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98E06C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3E3D6E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6B79FC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78680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3CE31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3 ubiquitin-protein ligase (EC 2.3.2.2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E0A27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W29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C4FF8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1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98AB6A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03241F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8A5C4A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A76DAE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CB93A7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903EF6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BR-type E3 ubiquitin transferase (EC 2.3.2.3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704CB1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UB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EF13E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2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7DC799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081003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318A67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3B652D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94930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D9C26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3 ubiquitin-protein ligase RNF18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704704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M0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053C20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38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47AB3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009FBDB"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7FF28C5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16FE7BD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E27ED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B27CDD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Ubiquitin-like domain-containing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111DBD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V0U6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2AF23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3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9AE32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B3F39C6"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5A0FD77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Protein</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2CCA31C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Synthesis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E4333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8DF7A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rotein disulfide-isomerase TMX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63D69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UK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22BDC1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9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7A6F62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EEBC532"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03982C7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7FEE61F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30216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7F72D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rotein disulfide-isomerase (EC 5.3.4.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669CD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L3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9CD1E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8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2D824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23A6AB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5F8DC1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721334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B9167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9FADB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rotein disulfide-isomerase (EC 5.3.4.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D93C0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VE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E1730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88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067EC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0131DF9"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61CC0D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81E507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01E21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4A4AD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rotein disulfide-isomerase (EC 5.3.4.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22506F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UX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8855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92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4A6BB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58474CF"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871D92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2A3DAF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314525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DA7527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5-aminolevulinate synthase (EC 2.3.1.37) (5-aminolevulinic acid synthase) (Delta-ALA synthase) (Delta-</w:t>
            </w:r>
            <w:proofErr w:type="spellStart"/>
            <w:r w:rsidRPr="00301B6A">
              <w:rPr>
                <w:rFonts w:ascii="Times New Roman" w:eastAsia="Times New Roman" w:hAnsi="Times New Roman" w:cs="Times New Roman"/>
                <w:color w:val="000000"/>
                <w:sz w:val="20"/>
                <w:szCs w:val="20"/>
              </w:rPr>
              <w:t>aminolevulinate</w:t>
            </w:r>
            <w:proofErr w:type="spellEnd"/>
            <w:r w:rsidRPr="00301B6A">
              <w:rPr>
                <w:rFonts w:ascii="Times New Roman" w:eastAsia="Times New Roman" w:hAnsi="Times New Roman" w:cs="Times New Roman"/>
                <w:color w:val="000000"/>
                <w:sz w:val="20"/>
                <w:szCs w:val="20"/>
              </w:rPr>
              <w:t xml:space="preserve"> synth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7141D1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V3W3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ACBE1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07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0658A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5EA7A0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581F72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5F273D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54056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6046F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D-aminoacyl-tRNA </w:t>
            </w:r>
            <w:proofErr w:type="spellStart"/>
            <w:r w:rsidRPr="00301B6A">
              <w:rPr>
                <w:rFonts w:ascii="Times New Roman" w:eastAsia="Times New Roman" w:hAnsi="Times New Roman" w:cs="Times New Roman"/>
                <w:color w:val="000000"/>
                <w:sz w:val="20"/>
                <w:szCs w:val="20"/>
              </w:rPr>
              <w:t>deacylase</w:t>
            </w:r>
            <w:proofErr w:type="spellEnd"/>
            <w:r w:rsidRPr="00301B6A">
              <w:rPr>
                <w:rFonts w:ascii="Times New Roman" w:eastAsia="Times New Roman" w:hAnsi="Times New Roman" w:cs="Times New Roman"/>
                <w:color w:val="000000"/>
                <w:sz w:val="20"/>
                <w:szCs w:val="20"/>
              </w:rPr>
              <w:t xml:space="preserve"> (EC 3.1.1.9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B903A7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HT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1EE0E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79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A7942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B04E19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F580F5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050A02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01C7FB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5D366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Lysine--tRNA ligase (EC 6.1.1.6) (</w:t>
            </w:r>
            <w:proofErr w:type="spellStart"/>
            <w:r w:rsidRPr="00301B6A">
              <w:rPr>
                <w:rFonts w:ascii="Times New Roman" w:eastAsia="Times New Roman" w:hAnsi="Times New Roman" w:cs="Times New Roman"/>
                <w:color w:val="000000"/>
                <w:sz w:val="20"/>
                <w:szCs w:val="20"/>
              </w:rPr>
              <w:t>Lysyl</w:t>
            </w:r>
            <w:proofErr w:type="spellEnd"/>
            <w:r w:rsidRPr="00301B6A">
              <w:rPr>
                <w:rFonts w:ascii="Times New Roman" w:eastAsia="Times New Roman" w:hAnsi="Times New Roman" w:cs="Times New Roman"/>
                <w:color w:val="000000"/>
                <w:sz w:val="20"/>
                <w:szCs w:val="20"/>
              </w:rPr>
              <w:t>-tRNA synthet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2FCBE7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G26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24E70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1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BED52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5CD394D"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54F00D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2E0580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9CE9A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5BD0DA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Glutamyl-tRNA synthetase (EC 6.1.1.15) (EC 6.1.1.17) (Prolyl-tRNA synthet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C192E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QE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2DED4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3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5F4A79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C7C9538"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D1BE75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2878A9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DC985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CD71D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hreonyl-tRNA synthetase (EC 6.1.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9500F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3J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8532F5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1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4B0E9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010D119"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2756CA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DD6C88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D84FF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C80B4F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Leucyl-tRNA synthetase (EC 6.1.1.4)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0AC03D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2M4D5_HYDVU</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1CE05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8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D8611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7BC118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03272B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A68A18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090B2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FE054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ryptophanyl-tRNA synthetase (EC 6.1.1.2)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1E39E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UJ9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A0587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4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6DB4C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A4E64C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4F9317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6EBC91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8E8B4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81789C"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0"/>
                <w:szCs w:val="20"/>
              </w:rPr>
              <w:t>Arginyl</w:t>
            </w:r>
            <w:proofErr w:type="spellEnd"/>
            <w:r w:rsidRPr="00301B6A">
              <w:rPr>
                <w:rFonts w:ascii="Times New Roman" w:eastAsia="Times New Roman" w:hAnsi="Times New Roman" w:cs="Times New Roman"/>
                <w:color w:val="000000"/>
                <w:sz w:val="20"/>
                <w:szCs w:val="20"/>
              </w:rPr>
              <w:t>-tRNA synthetase (EC 6.1.1.1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FCC86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U20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A0AEB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6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5BB57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04F158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C7D4DD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E1FC3E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3ABB24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CE28E7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lanine--tRNA ligase (EC 6.1.1.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A80CBD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7SHU9_NEMV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19CCB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0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CEF30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8956B4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4F9099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0F2FA1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7142B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18170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yrosine--tRNA ligase, cytoplasmic (EC 6.1.1.1) (Tyrosyl-tRNA synthet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375CA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XR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9E9494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2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AC285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C94332F"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7404C9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8C63A1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AFF92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F5EA7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sparagine--tRNA ligase (EC 6.1.1.22)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30B1E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2MI28_HYDVU</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256FC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1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3E6AC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8B08C5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C7C5D8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A1CDA8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F79E9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8C003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minoacyl-tRNA hydrolase (EC 3.1.1.2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F207E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0G4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25869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9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A9947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8AD773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805B96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EA69AA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887EAA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1412D42"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0"/>
                <w:szCs w:val="20"/>
              </w:rPr>
              <w:t>Seryl</w:t>
            </w:r>
            <w:proofErr w:type="spellEnd"/>
            <w:r w:rsidRPr="00301B6A">
              <w:rPr>
                <w:rFonts w:ascii="Times New Roman" w:eastAsia="Times New Roman" w:hAnsi="Times New Roman" w:cs="Times New Roman"/>
                <w:color w:val="000000"/>
                <w:sz w:val="20"/>
                <w:szCs w:val="20"/>
              </w:rPr>
              <w:t>-tRNA synthetase (EC 6.1.1.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C71FFB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PT9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C6CC96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8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785D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6107CFF"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1C3E8A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3C2116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721C2F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540E92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Glutaminyl-tRNA synthet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3C4C5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HS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4965A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1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CE369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881D96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198032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FBDB1B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572B9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31357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ytoplasmic tRNA 2-thiolation protein 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CDC499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GL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FF939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2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CD3BF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AAF2D2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87E357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CD6B3A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B622A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5CEBA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spartate--tRNA ligase, cytoplasmic (EC 6.1.1.12) (Aspartyl-tRNA synthet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C8AD2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LW8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A84C7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4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C8A8F7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9AE3AB8"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D636E2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A86CC1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04FEE4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5754A4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longation factor Tu</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AE4A1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B99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5D7A8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8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33220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6C7FCA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C0F713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776688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494C2F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08088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spartate aminotransferase (EC 2.6.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3BB62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MV2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C7B5D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9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987B8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CE2608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13564B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866BC7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5818B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6B8D9E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Branched-chain-amino-acid aminotransferase-like protein 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C8C606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FE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5A9E4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6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766A8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1DEB7A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39D71E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A27B5E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7A835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0C5B7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5-aminoimidazole-4-carboxamide ribonucleotide </w:t>
            </w:r>
            <w:proofErr w:type="spellStart"/>
            <w:r w:rsidRPr="00301B6A">
              <w:rPr>
                <w:rFonts w:ascii="Times New Roman" w:eastAsia="Times New Roman" w:hAnsi="Times New Roman" w:cs="Times New Roman"/>
                <w:color w:val="000000"/>
                <w:sz w:val="20"/>
                <w:szCs w:val="20"/>
              </w:rPr>
              <w:t>formyltransferase</w:t>
            </w:r>
            <w:proofErr w:type="spellEnd"/>
            <w:r w:rsidRPr="00301B6A">
              <w:rPr>
                <w:rFonts w:ascii="Times New Roman" w:eastAsia="Times New Roman" w:hAnsi="Times New Roman" w:cs="Times New Roman"/>
                <w:color w:val="000000"/>
                <w:sz w:val="20"/>
                <w:szCs w:val="20"/>
              </w:rPr>
              <w:t xml:space="preserve"> (EC 2.1.2.3) (EC 3.5.4.10) (AICAR </w:t>
            </w:r>
            <w:proofErr w:type="spellStart"/>
            <w:r w:rsidRPr="00301B6A">
              <w:rPr>
                <w:rFonts w:ascii="Times New Roman" w:eastAsia="Times New Roman" w:hAnsi="Times New Roman" w:cs="Times New Roman"/>
                <w:color w:val="000000"/>
                <w:sz w:val="20"/>
                <w:szCs w:val="20"/>
              </w:rPr>
              <w:t>transformylase</w:t>
            </w:r>
            <w:proofErr w:type="spellEnd"/>
            <w:r w:rsidRPr="00301B6A">
              <w:rPr>
                <w:rFonts w:ascii="Times New Roman" w:eastAsia="Times New Roman" w:hAnsi="Times New Roman" w:cs="Times New Roman"/>
                <w:color w:val="000000"/>
                <w:sz w:val="20"/>
                <w:szCs w:val="20"/>
              </w:rPr>
              <w:t xml:space="preserve">) (AICAR </w:t>
            </w:r>
            <w:proofErr w:type="spellStart"/>
            <w:r w:rsidRPr="00301B6A">
              <w:rPr>
                <w:rFonts w:ascii="Times New Roman" w:eastAsia="Times New Roman" w:hAnsi="Times New Roman" w:cs="Times New Roman"/>
                <w:color w:val="000000"/>
                <w:sz w:val="20"/>
                <w:szCs w:val="20"/>
              </w:rPr>
              <w:t>transformylase</w:t>
            </w:r>
            <w:proofErr w:type="spellEnd"/>
            <w:r w:rsidRPr="00301B6A">
              <w:rPr>
                <w:rFonts w:ascii="Times New Roman" w:eastAsia="Times New Roman" w:hAnsi="Times New Roman" w:cs="Times New Roman"/>
                <w:color w:val="000000"/>
                <w:sz w:val="20"/>
                <w:szCs w:val="20"/>
              </w:rPr>
              <w:t xml:space="preserve">/inosine monophosphate </w:t>
            </w:r>
            <w:proofErr w:type="spellStart"/>
            <w:r w:rsidRPr="00301B6A">
              <w:rPr>
                <w:rFonts w:ascii="Times New Roman" w:eastAsia="Times New Roman" w:hAnsi="Times New Roman" w:cs="Times New Roman"/>
                <w:color w:val="000000"/>
                <w:sz w:val="20"/>
                <w:szCs w:val="20"/>
              </w:rPr>
              <w:t>cyclohydrolase</w:t>
            </w:r>
            <w:proofErr w:type="spellEnd"/>
            <w:r w:rsidRPr="00301B6A">
              <w:rPr>
                <w:rFonts w:ascii="Times New Roman" w:eastAsia="Times New Roman" w:hAnsi="Times New Roman" w:cs="Times New Roman"/>
                <w:color w:val="000000"/>
                <w:sz w:val="20"/>
                <w:szCs w:val="20"/>
              </w:rPr>
              <w:t>) (Bifunctional purine biosynthesis protein ATIC) (IMP synthase) (</w:t>
            </w:r>
            <w:proofErr w:type="spellStart"/>
            <w:r w:rsidRPr="00301B6A">
              <w:rPr>
                <w:rFonts w:ascii="Times New Roman" w:eastAsia="Times New Roman" w:hAnsi="Times New Roman" w:cs="Times New Roman"/>
                <w:color w:val="000000"/>
                <w:sz w:val="20"/>
                <w:szCs w:val="20"/>
              </w:rPr>
              <w:t>Inosinicase</w:t>
            </w:r>
            <w:proofErr w:type="spellEnd"/>
            <w:r w:rsidRPr="00301B6A">
              <w:rPr>
                <w:rFonts w:ascii="Times New Roman" w:eastAsia="Times New Roman" w:hAnsi="Times New Roman" w:cs="Times New Roman"/>
                <w:color w:val="000000"/>
                <w:sz w:val="20"/>
                <w:szCs w:val="20"/>
              </w:rPr>
              <w:t>) (</w:t>
            </w:r>
            <w:proofErr w:type="spellStart"/>
            <w:r w:rsidRPr="00301B6A">
              <w:rPr>
                <w:rFonts w:ascii="Times New Roman" w:eastAsia="Times New Roman" w:hAnsi="Times New Roman" w:cs="Times New Roman"/>
                <w:color w:val="000000"/>
                <w:sz w:val="20"/>
                <w:szCs w:val="20"/>
              </w:rPr>
              <w:t>Phosphoribosylaminoimidazolecarboxamide</w:t>
            </w:r>
            <w:proofErr w:type="spellEnd"/>
            <w:r w:rsidRPr="00301B6A">
              <w:rPr>
                <w:rFonts w:ascii="Times New Roman" w:eastAsia="Times New Roman" w:hAnsi="Times New Roman" w:cs="Times New Roman"/>
                <w:color w:val="000000"/>
                <w:sz w:val="20"/>
                <w:szCs w:val="20"/>
              </w:rPr>
              <w:t xml:space="preserve"> </w:t>
            </w:r>
            <w:proofErr w:type="spellStart"/>
            <w:r w:rsidRPr="00301B6A">
              <w:rPr>
                <w:rFonts w:ascii="Times New Roman" w:eastAsia="Times New Roman" w:hAnsi="Times New Roman" w:cs="Times New Roman"/>
                <w:color w:val="000000"/>
                <w:sz w:val="20"/>
                <w:szCs w:val="20"/>
              </w:rPr>
              <w:t>formyltransferase</w:t>
            </w:r>
            <w:proofErr w:type="spellEnd"/>
            <w:r w:rsidRPr="00301B6A">
              <w:rPr>
                <w:rFonts w:ascii="Times New Roman" w:eastAsia="Times New Roman" w:hAnsi="Times New Roman" w:cs="Times New Roman"/>
                <w:color w:val="000000"/>
                <w:sz w:val="20"/>
                <w:szCs w:val="20"/>
              </w:rPr>
              <w: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1DE86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E8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69ACA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5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12735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3D1080F"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8394C1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9295CA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D38EF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91F701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minotran_1_2 domain-containing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61C199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HP0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0DA92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6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1E9F4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7DBCFD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52F1A2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B0B9AB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73A658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567F6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yrosine aminotransferase (TAT) (EC 2.6.1.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62809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7B9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EAEE9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5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D05F1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06A13E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6C13B9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E1779C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A6A48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037AF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minotran_1_2 domain-containing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91CD2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HP4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77D5B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2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D4F909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176DB9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0891BE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6FFD76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F7DDD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05D0D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ibosome production factor 2 homolog (Ribosome biogenesis protein RPF2 homolog)</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128A5F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EH0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73A58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5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A14F9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D49990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7D2651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D7C7F7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32D1D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A92E9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ibosomal protein S6 kinase (EC 2.7.1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96D896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DF5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A3D554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9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FDD10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38C6F3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B81131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1C70A6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E6636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0809F1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ibosomal RNA small subunit methyltransferase NEP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6511E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HV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6D644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1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ACAD9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29D19F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D9405D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2AFB06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0FA0A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793382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D-aminoacyl-tRNA </w:t>
            </w:r>
            <w:proofErr w:type="spellStart"/>
            <w:r w:rsidRPr="00301B6A">
              <w:rPr>
                <w:rFonts w:ascii="Times New Roman" w:eastAsia="Times New Roman" w:hAnsi="Times New Roman" w:cs="Times New Roman"/>
                <w:color w:val="000000"/>
                <w:sz w:val="20"/>
                <w:szCs w:val="20"/>
              </w:rPr>
              <w:t>deacylase</w:t>
            </w:r>
            <w:proofErr w:type="spellEnd"/>
            <w:r w:rsidRPr="00301B6A">
              <w:rPr>
                <w:rFonts w:ascii="Times New Roman" w:eastAsia="Times New Roman" w:hAnsi="Times New Roman" w:cs="Times New Roman"/>
                <w:color w:val="000000"/>
                <w:sz w:val="20"/>
                <w:szCs w:val="20"/>
              </w:rPr>
              <w:t xml:space="preserve"> (EC 3.1.1.9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DF0CC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HT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8FB41B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5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1494C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7C95B6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FFB14D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E5B67B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A637E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BCB9F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ytoplasmic tRNA 2-thiolation protein 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537396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GL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A139C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1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330EB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319DEB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2C34F3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9C3971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878B7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FF479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ryptophanyl-tRNA synthetase (EC 6.1.1.2)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69B45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UJ9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380A3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0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7ED3BB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95AC094"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281BB2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5F62C4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00E4AF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5F643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spartate--tRNA ligase, cytoplasmic (EC 6.1.1.12) (Aspartyl-tRNA synthet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93599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LW8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E0824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8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F356E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1ED45EE"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199AB89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5FA970D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5AFA7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46911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Lysine--tRNA ligase (EC 6.1.1.6) (</w:t>
            </w:r>
            <w:proofErr w:type="spellStart"/>
            <w:r w:rsidRPr="00301B6A">
              <w:rPr>
                <w:rFonts w:ascii="Times New Roman" w:eastAsia="Times New Roman" w:hAnsi="Times New Roman" w:cs="Times New Roman"/>
                <w:color w:val="000000"/>
                <w:sz w:val="20"/>
                <w:szCs w:val="20"/>
              </w:rPr>
              <w:t>Lysyl</w:t>
            </w:r>
            <w:proofErr w:type="spellEnd"/>
            <w:r w:rsidRPr="00301B6A">
              <w:rPr>
                <w:rFonts w:ascii="Times New Roman" w:eastAsia="Times New Roman" w:hAnsi="Times New Roman" w:cs="Times New Roman"/>
                <w:color w:val="000000"/>
                <w:sz w:val="20"/>
                <w:szCs w:val="20"/>
              </w:rPr>
              <w:t>-tRNA synthet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9385F7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G26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2B2653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4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E1CFC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D74F337"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36A0BB9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Protein</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4F49661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Transpor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DDEA98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1B18E1"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gramStart"/>
            <w:r w:rsidRPr="00301B6A">
              <w:rPr>
                <w:rFonts w:ascii="Times New Roman" w:eastAsia="Times New Roman" w:hAnsi="Times New Roman" w:cs="Times New Roman"/>
                <w:color w:val="000000"/>
                <w:sz w:val="20"/>
                <w:szCs w:val="20"/>
              </w:rPr>
              <w:t>B(</w:t>
            </w:r>
            <w:proofErr w:type="gramEnd"/>
            <w:r w:rsidRPr="00301B6A">
              <w:rPr>
                <w:rFonts w:ascii="Times New Roman" w:eastAsia="Times New Roman" w:hAnsi="Times New Roman" w:cs="Times New Roman"/>
                <w:color w:val="000000"/>
                <w:sz w:val="20"/>
                <w:szCs w:val="20"/>
              </w:rPr>
              <w:t>0,+)-type amino acid transporter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96525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S9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E1D54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7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C0FB4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B7D4A99"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4AA35AB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77DB571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A849C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722EAB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utative sodium-coupled neutral amino acid transporter 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92B09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SJ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8D695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3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0F42A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C6504B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0A3BD6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4A6E36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6DBF8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5A70B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igh affinity cationic amino acid transporter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AA31D4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C1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A7363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1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D7946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D5B75FA"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3A72BD6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5ED8882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EC56C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C9C78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60S ribosomal export protein NMD3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F7E7C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7SR71_NEMV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883621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6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56A09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E4F125B"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18C9EFC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Protein</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16009E1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Translation initiation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BD379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60B4D6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3 subunit D (eIF3d) (Eukaryotic translation initiation factor 3 subunit 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A5AB0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603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09E3AD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7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448FD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A33EF70"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6A80129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4E55E32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F72C4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6A579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3 subunit C (eIF3c) (Eukaryotic translation initiation factor 3 subunit 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B0083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S1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38DCB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4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77EFB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6D4180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57558C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1DABF6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ECA8D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16B16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3 subunit B (eIF3b) (Eukaryotic translation initiation factor 3 subunit 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9F853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KJ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C68AE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2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CBF71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589C078"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1A9E3F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D9B290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8221F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5F2AC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4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F8C06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6J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FAEEF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6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AF2E2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4B34B4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0A9879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2C2CCE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3C4E4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92F4C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3 subunit F</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C4793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KE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6AD8F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2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127F8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B76173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D5C294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3A8690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D1078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1AC0C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3 subunit F (eIF3f) (Eukaryotic translation initiation factor 3 subunit 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1625A0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7SIV6_NEMV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23855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6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EBE740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C297B7D"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C64AD2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D53C92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257922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49012C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3 subunit L (eIF3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2E3AB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G7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90063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8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4BC74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B9DAB9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E732BF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36AC6D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5A5E8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EA0F2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3 subunit I (eIF3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54336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R3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44769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4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B85807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55DDCF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ACBDA2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97DDDE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B6633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C0A45A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6 (eIF-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1DC7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AD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7EDC1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0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CE88A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2051F7C"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CF1D4B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479DE5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53D7D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8B64E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3 subunit G (eIF3g) (Eukaryotic translation initiation factor 3 RNA-binding subunit) (eIF-3 RNA-binding subunit) (Eukaryotic translation initiation factor 3 subunit 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FAA2AE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EK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3C2FD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4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03273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193EFA8"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995A71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D3835C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0733ED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3EEFE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4 gamma 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8698C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5I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9F1F8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891FC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BD1072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35DC9F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01AAD1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A6F8F4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D909C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4B</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59402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I9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000E9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0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3C5D3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34D33E5"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D0D67B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651E3C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9C179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41F4F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General transcription factor TFIIB (Transcription initiation factor IIB)</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5E896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LJ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BCA3C0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9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6E1CA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56B74F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3CC7EC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728870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D166F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67235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2 subunit 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C46B4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0K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5410A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5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0FC7A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D812E6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671F8A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D5D48F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C42A1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68EAE9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3 subunit E (eIF3e) (Eukaryotic translation initiation factor 3 subunit 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CD67D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UN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14B24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8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6079F8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7E55F6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FDD1B9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079A18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3711D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B4FFE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ranscription initiation factor TFIID subunit 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C96E9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QR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A3BF5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4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F0407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AC6AAC9"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358AEF2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2E049BA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D5422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D5665E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ukaryotic translation initiation factor 2D (</w:t>
            </w:r>
            <w:proofErr w:type="spellStart"/>
            <w:r w:rsidRPr="00301B6A">
              <w:rPr>
                <w:rFonts w:ascii="Times New Roman" w:eastAsia="Times New Roman" w:hAnsi="Times New Roman" w:cs="Times New Roman"/>
                <w:color w:val="000000"/>
                <w:sz w:val="20"/>
                <w:szCs w:val="20"/>
              </w:rPr>
              <w:t>Ligatin</w:t>
            </w:r>
            <w:proofErr w:type="spellEnd"/>
            <w:r w:rsidRPr="00301B6A">
              <w:rPr>
                <w:rFonts w:ascii="Times New Roman" w:eastAsia="Times New Roman" w:hAnsi="Times New Roman" w:cs="Times New Roman"/>
                <w:color w:val="000000"/>
                <w:sz w:val="20"/>
                <w:szCs w:val="20"/>
              </w:rPr>
              <w: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90CD3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FL1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1E075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1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0D0D5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F3B0EAF"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1292C07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Apoptosis</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22EEF1E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C2B56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B6411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rogrammed cell death protein 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EC78F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NN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EA1CA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4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75A535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B43BD9F"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27AF3B9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088F19C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DBD68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C1FBF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aspase-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EB32F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WS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0F864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2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9F030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9DFA8D8"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0CE385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253D7D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58D21F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25CAAB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poptosis regulator BAX</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0D175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FI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45A36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8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995F0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54ACD8F"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45D58E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C27BDF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BAF0A0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520F7A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Bifunctional apoptosis regulator</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C9893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JG8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A23B8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4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CD2927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31E395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1BC9C0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BB9768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05F52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09AFC2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aspase-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C7A72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WS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6548B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A4109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C25F075"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98AA46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6D30A6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4296E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AA3664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aspase-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973CD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7Z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049F9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2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6AA41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D27BE0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68673C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F14406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F7A89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0B049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rogrammed cell death protein 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BBF1F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NN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83F6E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4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8493D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192ACCC"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68B0D04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623227A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28FE6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B5689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poptosis regulator BAX</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7B917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FI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88B69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3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8D1541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AB03665"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02FBF6C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Cell cycle</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17374D5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Growth factor</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9EF80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09DBA7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pidermal growth factor-like protein 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E087C7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CT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9AE0E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7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B1EBC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8C06D40"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1523A49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136D53C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32B70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A37B6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Fibroblast growth factor (FGF)</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C2EB2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GC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C4EA6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9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60343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8BA8E9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92C192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BCDAC0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4D97F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7CB5EF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Fibroblast growth factor receptor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06A56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SX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038C4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8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52933F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11E85A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7FC781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B96F5C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95F7F5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A5720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ransforming growth factor 3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914DB5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0A8K7M1_ACRD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30C16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5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774F0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E65D5F4"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AF9F23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1CD272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64E06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701E7AC"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0"/>
                <w:szCs w:val="20"/>
              </w:rPr>
              <w:t>Thyrotroph</w:t>
            </w:r>
            <w:proofErr w:type="spellEnd"/>
            <w:r w:rsidRPr="00301B6A">
              <w:rPr>
                <w:rFonts w:ascii="Times New Roman" w:eastAsia="Times New Roman" w:hAnsi="Times New Roman" w:cs="Times New Roman"/>
                <w:color w:val="000000"/>
                <w:sz w:val="20"/>
                <w:szCs w:val="20"/>
              </w:rPr>
              <w:t xml:space="preserve"> embryonic factor</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218EE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9Y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74BA9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63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2812C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F372E9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3CDD42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A51705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501AC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1FA48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rokineticin receptor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F781E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TA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3FFB0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7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08DE92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04CBB7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302A55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78D5EF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80B5E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CE06D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yrosine-protein kinase transmembrane receptor ROR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E8AC2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T378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22779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98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53BB7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EC48714"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1AC0DD9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74027C8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70C4A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35F52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Fibroblast growth factor receptor 1-A</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0A4D2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FB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3FB52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40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15720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F5CF765"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347EF2F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Cytoskeleton</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053AD7E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787B6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23D04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Beta-act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2F9F8C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J7FRQ2_FIMA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CAB57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3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A0DD7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9CFE390"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6C8BBD5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47ECE3F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F3522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2A2811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ubulin alpha chain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3E7B8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Q2F6H7_ANTE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15209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3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491009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1EAD9E8"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759F53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11FFF2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8CC81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E538C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ubulin alpha-1C cha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BF1D8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TB1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DBAC2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3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2689A0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E5AD18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9B69CC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DA9761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24AE4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3F4DD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lpha-tubulin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99D57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Q58HH3_HYDEC</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A9E53E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9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70678F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C2BF1CC"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D25EEC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34733D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9CCB9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3B762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au-tubulin kinase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30EAF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JC1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EB3116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5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AF3FB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42CB2F8"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CE8004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B60074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03F3F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B2A43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arbonic anhydrase (EC 4.2.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52C46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8M2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A453E9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73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D800AD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C85CE2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1DABE6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FC7DF0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C4907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CE745E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arbonic anhydrase (EC 4.2.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708D0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8W1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BDDFEA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79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80569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87CDBA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4432B2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FDA4CD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C34C6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577D3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Integrin </w:t>
            </w:r>
            <w:proofErr w:type="gramStart"/>
            <w:r w:rsidRPr="00301B6A">
              <w:rPr>
                <w:rFonts w:ascii="Times New Roman" w:eastAsia="Times New Roman" w:hAnsi="Times New Roman" w:cs="Times New Roman"/>
                <w:color w:val="000000"/>
                <w:sz w:val="20"/>
                <w:szCs w:val="20"/>
              </w:rPr>
              <w:t>alpha-V</w:t>
            </w:r>
            <w:proofErr w:type="gram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6B605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UW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5D221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7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7F260E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D6A618F"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9029B8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415ADC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B7E74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02FAB8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WI/SNF-related matrix-associated actin-dependent regulator of chromatin subfamily A member 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D3A6F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UJ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5B84A0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4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FD170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91DED8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52D6CE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AB7145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92FE5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34B2D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Fibrillar collagen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BE9EE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1XVT2_HYDVU</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9E2DCD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97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3FAEB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C1BA669"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C2D5E0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37D2F9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97E07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18C086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Matrilin-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2C48D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V9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F2402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51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9339C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85D9A9F"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BCBE94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8C2230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C6F7F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23CDE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rocollagen-lysine 5-dioxygenase (EC 1.14.11.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E9F8EA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4Z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2FA3A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A656D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009702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A01818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6D407F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42ECC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82868F"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0"/>
                <w:szCs w:val="20"/>
              </w:rPr>
              <w:t>Coactosin</w:t>
            </w:r>
            <w:proofErr w:type="spellEnd"/>
            <w:r w:rsidRPr="00301B6A">
              <w:rPr>
                <w:rFonts w:ascii="Times New Roman" w:eastAsia="Times New Roman" w:hAnsi="Times New Roman" w:cs="Times New Roman"/>
                <w:color w:val="000000"/>
                <w:sz w:val="20"/>
                <w:szCs w:val="20"/>
              </w:rPr>
              <w:t>-like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B70BD8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SA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F23592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89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2106A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8219099"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51FDA8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20FA23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CCF201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110470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rocollagen-lysine 5-dioxygenase (EC 1.14.11.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82152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4Z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73A20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1B232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249B73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AB5253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261441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7EC88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E0B60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ubulin alpha chain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B3ADC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Q2F6H7_ANTE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51E0AC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5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902E3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0FA4AFD"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4105AA0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115845C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79B37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E6C3B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Microtubule-actin cross-linking factor 1, isoforms 1/2/3/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CEECAA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NH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E22A1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4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276572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AFBEFB5"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1D1B7AE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DNA damage</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4246526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D3E2A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1AB808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DNA repair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B6F978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LG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15355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9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AC2B0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6C41A2D"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4E27BAC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653493A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11F63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206A5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DNA repair protein RAD51 homolog</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9B44F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A4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AB1C9F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7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9EDE5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75E6359"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C2D0C2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73761B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2ADBDB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5413C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DNA mismatch repair protein Msh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88CF7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6C0WVN4_ACTEQ</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8C6F0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27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8B8AF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8C5605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B16038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691523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00BE69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9AFEA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DNA topoisomerase I (EC 5.6.2.1) (DNA topoisomerase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295DC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BR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FEC1C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6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5BE0A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69B4315"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70D0FD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B25941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BAEAF7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78E26C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DNA topoisomerase (EC 5.6.2.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732D4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V2M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9D26C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53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E68C2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7811DDA"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2D6935B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383EE3C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B546D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86CC35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DNA double-strand break repair Rad50 ATP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8E8A6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UN1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60EBF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6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49F67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3C63F75"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5F63203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Calcium</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78D8C18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84BA5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EEAB0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alcium-transporting ATPase (EC 7.2.2.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24D1B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8X3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8E119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51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461CA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F90894B"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177D50F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3D979EB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CB1D3C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D15B98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Voltage-dependent L-type calcium channel subunit alpha</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7B5A3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O9701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40D89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8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C1957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5EB861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6EFD48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9B8B6B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46D13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D4138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yrosine-protein kinase receptor (EC 2.7.10.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FEDE7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SI1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A957C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0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98E08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FCF765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7833C5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0AE298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47CC13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10C4CC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alumenin-B</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E9DE7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T2P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A09086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6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930FB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27944E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4FCAA2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C19326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AF59C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14289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alreticul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6722D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46HHC6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B186F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3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92EC1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4203B08"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155B55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01A15B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3BF917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3BDAA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almodul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E40AF8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CT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9BC7E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8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D50E9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6A22824"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53855E7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3E8532A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F3FD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545F0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almodul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CF3D5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CT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71986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39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F0D18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CC4AD08"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05EAC49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lastRenderedPageBreak/>
              <w:t>Calcium</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1A84DB0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Phosphatidylinositol signaling</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5D467C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09DFFE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hosphatidylinositol transfer protein beta isoform</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6F2D3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GX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C25766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7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3C6A3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83AEF2C"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602EE3F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01EBA52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82C057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DA6B7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hosphatidylinositol 3,4,5-trisphosphate 3-phosphatase TPTE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599EC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N3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2D1D5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61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CCA09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6ABD4A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7F624C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8ECDBA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B4545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1454F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hosphatidylinositol-4,5-bisphosphate 4-phosphatase (EC 3.1.3.7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0B520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1C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56C46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0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B8EEB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A5C7DA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908E3A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5125C3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C68FFC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3284B0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Phosphatidylinositol-binding </w:t>
            </w:r>
            <w:proofErr w:type="spellStart"/>
            <w:r w:rsidRPr="00301B6A">
              <w:rPr>
                <w:rFonts w:ascii="Times New Roman" w:eastAsia="Times New Roman" w:hAnsi="Times New Roman" w:cs="Times New Roman"/>
                <w:color w:val="000000"/>
                <w:sz w:val="20"/>
                <w:szCs w:val="20"/>
              </w:rPr>
              <w:t>clathrin</w:t>
            </w:r>
            <w:proofErr w:type="spellEnd"/>
            <w:r w:rsidRPr="00301B6A">
              <w:rPr>
                <w:rFonts w:ascii="Times New Roman" w:eastAsia="Times New Roman" w:hAnsi="Times New Roman" w:cs="Times New Roman"/>
                <w:color w:val="000000"/>
                <w:sz w:val="20"/>
                <w:szCs w:val="20"/>
              </w:rPr>
              <w:t xml:space="preserve"> assembly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D43DE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T1I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580E1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6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20E77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1CD2A4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94E073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1780A7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535914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123C4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D-inositol 3-phosphate glycosyltransfer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D9F95E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XX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46D9D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210BC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081CD8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6DAE78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6F1708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75B06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FD00FD"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0"/>
                <w:szCs w:val="20"/>
              </w:rPr>
              <w:t>Diphosphoinositol</w:t>
            </w:r>
            <w:proofErr w:type="spellEnd"/>
            <w:r w:rsidRPr="00301B6A">
              <w:rPr>
                <w:rFonts w:ascii="Times New Roman" w:eastAsia="Times New Roman" w:hAnsi="Times New Roman" w:cs="Times New Roman"/>
                <w:color w:val="000000"/>
                <w:sz w:val="20"/>
                <w:szCs w:val="20"/>
              </w:rPr>
              <w:t xml:space="preserve"> polyphosphate phosphohydrolase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1BABC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XK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9997C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9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61A19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1A7E49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EB7083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EC3F59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EB1504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361684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hosphatidylinositol 4-kinase type 2 (EC 2.7.1.6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EA620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Z4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BF988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2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4A97A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919095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0FA2EC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8E2718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229FB1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931FA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ype I inositol 1,4,5-trisphosphate 5-phosphat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A3282F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NA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D71F3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8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DD5408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470AF44"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088B63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7C2FA6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0D118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65D57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hosphatidylinositol-3-phosphate phosphatase (EC 3.1.3.48) (EC 3.1.3.6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BAE7E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G06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5F998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5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A91BF9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3EC08E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200BD9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176F7D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0DE73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6BFE1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hosphoinositide phospholipase C (EC 3.1.4.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FFF79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Y0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7C98AD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10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E0E63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8FA3DC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11F09D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EC9819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7CEA0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29D6A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eroxisome proliferator-activated receptor gamma coactivator-related protein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21D41B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JR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76E593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5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61E0C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F543AC3"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632056A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6AA9255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09C72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0291EF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erine/threonine-protein kinase receptor (EC 2.7.11.3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96E69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U78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C19137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9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0D53C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E96AF33"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7D5EFE2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Lipid metabolism</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40497B5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E0E33B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E1DAC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Acyl-coenzyme A </w:t>
            </w:r>
            <w:proofErr w:type="spellStart"/>
            <w:r w:rsidRPr="00301B6A">
              <w:rPr>
                <w:rFonts w:ascii="Times New Roman" w:eastAsia="Times New Roman" w:hAnsi="Times New Roman" w:cs="Times New Roman"/>
                <w:color w:val="000000"/>
                <w:sz w:val="20"/>
                <w:szCs w:val="20"/>
              </w:rPr>
              <w:t>thioesterase</w:t>
            </w:r>
            <w:proofErr w:type="spellEnd"/>
            <w:r w:rsidRPr="00301B6A">
              <w:rPr>
                <w:rFonts w:ascii="Times New Roman" w:eastAsia="Times New Roman" w:hAnsi="Times New Roman" w:cs="Times New Roman"/>
                <w:color w:val="000000"/>
                <w:sz w:val="20"/>
                <w:szCs w:val="20"/>
              </w:rPr>
              <w:t xml:space="preserve"> THEM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92D71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TD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525C2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4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EA72DD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712FB80"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75CC41C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3804015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B4AAF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10AF3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O-acyltransfer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1D80E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7RML0_NEMV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FE70E2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72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E17187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855DBC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E474F0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0AF2D6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6DF0A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3B5487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Lipid droplet-associated hydrolase (Lipid droplet-associated serine hydrol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CA9363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228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9114D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3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2DAA0C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AFC3105"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0DCA4E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BAEFC5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12BDD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0AAC9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longation of very long chain fatty acids protein (EC 2.3.1.199) (Very-long-chain 3-oxoacyl-CoA synth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8BE68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3H4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16F84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5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3F506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B68F76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7F1701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4663C6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1284D0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1EF66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phingolipid 4-desaturase (EC 1.14.19.1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E0B65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ES2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C04CD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6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5001F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93ADCC6"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64E77EC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1FF8AFF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83EF6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84E7C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3-hydroxyacyl-CoA dehydrogenase type-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7BC026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YP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B4E5B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3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DE3F9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4B50495"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22346C0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lastRenderedPageBreak/>
              <w:t>Carbohydrate metabolism</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50200E3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Glycolysis</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CD77F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803CD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hosphoglycerate mutase (EC 5.4.2.12) (2,3-diphosphoglycerate-independ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AAAC3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LF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9CB48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93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C6B25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68D2BAB" w14:textId="77777777" w:rsidTr="00311391">
        <w:trPr>
          <w:trHeight w:val="300"/>
        </w:trPr>
        <w:tc>
          <w:tcPr>
            <w:tcW w:w="1117" w:type="dxa"/>
            <w:tcBorders>
              <w:top w:val="single" w:sz="4" w:space="0" w:color="000000"/>
              <w:left w:val="single" w:sz="4" w:space="0" w:color="BFBFBF"/>
              <w:bottom w:val="single" w:sz="4" w:space="0" w:color="BFBFBF"/>
            </w:tcBorders>
            <w:tcMar>
              <w:top w:w="0" w:type="dxa"/>
              <w:left w:w="108" w:type="dxa"/>
              <w:bottom w:w="0" w:type="dxa"/>
              <w:right w:w="108" w:type="dxa"/>
            </w:tcMar>
            <w:hideMark/>
          </w:tcPr>
          <w:p w14:paraId="4F7D927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bottom w:val="single" w:sz="4" w:space="0" w:color="BFBFBF"/>
              <w:right w:val="single" w:sz="4" w:space="0" w:color="BFBFBF"/>
            </w:tcBorders>
            <w:tcMar>
              <w:top w:w="0" w:type="dxa"/>
              <w:left w:w="108" w:type="dxa"/>
              <w:bottom w:w="0" w:type="dxa"/>
              <w:right w:w="108" w:type="dxa"/>
            </w:tcMar>
            <w:hideMark/>
          </w:tcPr>
          <w:p w14:paraId="1F68738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25313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DE4B7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hosphoglycerate mutase (2,3-diphosphoglycerate-independent) (EC 5.4.2.1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1022CC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LF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7CEDF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2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2C1F97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2C8E0B5" w14:textId="77777777" w:rsidTr="00311391">
        <w:trPr>
          <w:trHeight w:val="485"/>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10D1113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Carbohydrate metabolism</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3F8F545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Citric acid cycl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A4294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D0A38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conitate hydratase, mitochondrial (Aconitase) (EC 4.2.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B1E029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MV8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56AD4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0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41724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98308E2"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1F61695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771292C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96DA2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3AF00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Mitochondrial pyruvate carrier</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17977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NI8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01B407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0842B6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779432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2F88B7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40BF58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D721F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3E1BF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yruvate dehydrogenase E1 component subunit alpha (EC 1.2.4.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2C32DB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H40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4BDA9A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0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B228C9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E0927AD"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212A44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034578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30E06C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269DA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Dihydrolipoamide acetyltransferase component of pyruvate dehydrogenase complex (EC 2.3.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7B646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NL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8C71DC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6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CF3AA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5CFC93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043F4F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A1A38E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06734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803CF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uccinate--CoA ligase [GDP-forming] subunit beta, mitochondrial (EC 6.2.1.4) (GTP-specific succinyl-CoA synthetase subunit beta) (G-SCS) (GTPSCS) (Succinyl-CoA synthetase beta-G chain) (SCS-</w:t>
            </w:r>
            <w:proofErr w:type="spellStart"/>
            <w:r w:rsidRPr="00301B6A">
              <w:rPr>
                <w:rFonts w:ascii="Times New Roman" w:eastAsia="Times New Roman" w:hAnsi="Times New Roman" w:cs="Times New Roman"/>
                <w:color w:val="000000"/>
                <w:sz w:val="20"/>
                <w:szCs w:val="20"/>
              </w:rPr>
              <w:t>betaG</w:t>
            </w:r>
            <w:proofErr w:type="spellEnd"/>
            <w:r w:rsidRPr="00301B6A">
              <w:rPr>
                <w:rFonts w:ascii="Times New Roman" w:eastAsia="Times New Roman" w:hAnsi="Times New Roman" w:cs="Times New Roman"/>
                <w:color w:val="000000"/>
                <w:sz w:val="20"/>
                <w:szCs w:val="20"/>
              </w:rPr>
              <w: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AF739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V3V3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F374D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6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D5A96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5D9CFA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F66972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DC15CA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0D4AF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F01B1B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uccinate dehydrogenase [ubiquinone] cytochrome b small subuni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0B4DA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V4T9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AE3AB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9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1013F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31A84F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FFF2DA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B8640A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6BCF6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FFFF0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uccinate dehydrogenase (quinone) (EC 1.3.5.1)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E879C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7SCJ3_NEMV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93A76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4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89B61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1D9129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B6CBD7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5AC889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01195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351A1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Malate dehydrogenase (EC 1.1.1.3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0357EE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QH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531CE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8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2884C0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AE56C9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FAAFC3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D9B20F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34BE91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238DC0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Mitochondrial pyruvate carrier</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5E1B3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PW1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46CD9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61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49238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FCB9152"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5E84395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1199D1C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12423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8843B2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Mitochondrial pyruvate carrier</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DD75C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NI8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FCE2E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6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99C94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DC2399C"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0F92B94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Cellular transport</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0AD9AA8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Protein transpor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6F2A6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BA577B" w14:textId="77777777" w:rsidR="006004C8" w:rsidRPr="00301B6A" w:rsidRDefault="006004C8" w:rsidP="00311391">
            <w:pPr>
              <w:spacing w:after="0" w:line="240" w:lineRule="auto"/>
              <w:rPr>
                <w:rFonts w:ascii="Times New Roman" w:eastAsia="Times New Roman" w:hAnsi="Times New Roman" w:cs="Times New Roman"/>
                <w:sz w:val="24"/>
                <w:szCs w:val="24"/>
              </w:rPr>
            </w:pPr>
            <w:proofErr w:type="spellStart"/>
            <w:r w:rsidRPr="00301B6A">
              <w:rPr>
                <w:rFonts w:ascii="Times New Roman" w:eastAsia="Times New Roman" w:hAnsi="Times New Roman" w:cs="Times New Roman"/>
                <w:color w:val="000000"/>
                <w:sz w:val="20"/>
                <w:szCs w:val="20"/>
              </w:rPr>
              <w:t>Rab</w:t>
            </w:r>
            <w:proofErr w:type="spellEnd"/>
            <w:r w:rsidRPr="00301B6A">
              <w:rPr>
                <w:rFonts w:ascii="Times New Roman" w:eastAsia="Times New Roman" w:hAnsi="Times New Roman" w:cs="Times New Roman"/>
                <w:color w:val="000000"/>
                <w:sz w:val="20"/>
                <w:szCs w:val="20"/>
              </w:rPr>
              <w:t xml:space="preserve"> GDP dissociation inhibitor</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BAEE0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JQ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49CB4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7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0707C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3582682"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6F28C0C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097796F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E7361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13826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as-related protein Rab-32A</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77D6B2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QV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85701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31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729380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6D299B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7CA36A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39E531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BE697B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855F7D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ab-3A-interacting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1259E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GR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0F1E5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8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B0B2D3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ADD733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860736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738E40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C8FD82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64F9B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as-related protein Rab-3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CC79E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F0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6D9B5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7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EE0FB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AC2FB2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C98C99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C7A4E7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21164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61777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as-related protein Rab-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30F4D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QJ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2E739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8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152F4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A855BCC"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2529CA8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4F4B824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D17A1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469DB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as-related protein Rab-7L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1CBCD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HI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852B4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2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DAB60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39C80F2"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591F584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Cellular transport</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2289A9D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Proton transpor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44F94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1C6C7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Vacuolar proton pump subunit B (V-ATPase subunit B) (Vacuolar proton pump subunit B)</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79F03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73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023A4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4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82F27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5172DD9"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260B82D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22A7D53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BAB67A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9B49F9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V-type proton ATPase 21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proteolipid subuni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15ABAC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QV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0BCE94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4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4DC8A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C89775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546917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F47151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01CAA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C96AA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roton-translocating NAD(P</w:t>
            </w:r>
            <w:proofErr w:type="gramStart"/>
            <w:r w:rsidRPr="00301B6A">
              <w:rPr>
                <w:rFonts w:ascii="Times New Roman" w:eastAsia="Times New Roman" w:hAnsi="Times New Roman" w:cs="Times New Roman"/>
                <w:color w:val="000000"/>
                <w:sz w:val="20"/>
                <w:szCs w:val="20"/>
              </w:rPr>
              <w:t>)(</w:t>
            </w:r>
            <w:proofErr w:type="gramEnd"/>
            <w:r w:rsidRPr="00301B6A">
              <w:rPr>
                <w:rFonts w:ascii="Times New Roman" w:eastAsia="Times New Roman" w:hAnsi="Times New Roman" w:cs="Times New Roman"/>
                <w:color w:val="000000"/>
                <w:sz w:val="20"/>
                <w:szCs w:val="20"/>
              </w:rPr>
              <w:t>+) transhydrogenase (EC 7.1.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A0C47C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X48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42B6ED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3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4844F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8B8105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0B326E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3E7787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04D79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CF0FA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V-type proton ATPase subunit 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89826B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I0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011983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2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0A359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2EF6139"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856E17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815987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F8699B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9C4F4A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V-type proton ATPase 21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proteolipid subuni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EB64D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QV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887DB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8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74AFD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C3D6844"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2471999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351E973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9CE76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B658DD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V-type proton ATPase subunit C</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FF590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7RL79_NEMV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075F4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5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DED27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BA6CBB0"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2AD5B95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Cellular transport</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64351B9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717FB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3EAC2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odium/potassium-transporting ATPase subunit beta-1-interacting protein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60733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DN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B30233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3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C333C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45B392F"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58E0E9B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4772F5F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052A81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0796B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ransportin-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2E60F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M8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4BE10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38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40524A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62DFB7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AADB43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4E76A4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E5573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50045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Magnesium transporter protein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C3674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T0L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5D06C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6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DAA66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5901F6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D157D8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C7D171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EB4A3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8ABB5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Major facilitator superfamily domain-containing protein 5 (Molybdate transporter 2 homolog) (Molybdate-anion transporter)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B416AD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7SG46_NEMV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7ABC3F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388E3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3C065E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5117C7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AE00CF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5D1FC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986E1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opper transporter</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5C4DBB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5R8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2E20D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68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AEFA2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1A6E22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712AC7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26FC8C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76F2F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545BD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olute carrier organic anion transporter family member</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549DC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G9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359E2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9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0032B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6D6F644"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A3E270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D6B972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393613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04E93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olute carrier organic anion transporter family member</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7407A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48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15734C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3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90108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C21549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FB265D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9F9F2D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E55CF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2B970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hospholipid-transporting ATPase (EC 7.6.2.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4D4BE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7M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65690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4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7C284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11D7B1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5B67B1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49E278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5E788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418AE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Glycine betaine transporter </w:t>
            </w:r>
            <w:proofErr w:type="spellStart"/>
            <w:r w:rsidRPr="00301B6A">
              <w:rPr>
                <w:rFonts w:ascii="Times New Roman" w:eastAsia="Times New Roman" w:hAnsi="Times New Roman" w:cs="Times New Roman"/>
                <w:color w:val="000000"/>
                <w:sz w:val="20"/>
                <w:szCs w:val="20"/>
              </w:rPr>
              <w:t>OpuD</w:t>
            </w:r>
            <w:proofErr w:type="spell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7AE04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X8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2FA5F7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8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2CBB6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8D01DC9"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306F43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CD304C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66AD4E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768BF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rotein transport protein SEC2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E3773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474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614A9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3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76E23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2FEB7B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313736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C3EEB0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CAE61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E936C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utative sodium-coupled neutral amino acid transporter 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E73BE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SJ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0F1A4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3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44445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E0DD86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0DBAA5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622E64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E85F3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499A79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olute carrier family 30 member 9 (Zinc transporter 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C00DE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T9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E1469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5DD05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82071DC"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433A1C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BD288F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6DD499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5DFCB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olute carrier family 30 member 9 (Zinc transporter 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B54C9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T9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848926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2546F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F4E2DF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FBCCFA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9760AA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082DD1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767A47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Zinc transporter ZIP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1CB05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I4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A6986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8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B329A1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F7CA19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545120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5D2499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5E5A5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BD44D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Zinc transporter ZIP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07395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I41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2F5F6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6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16CA18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0E971EC"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B4FDB8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1A569F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DEEAB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E055D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Zinc transporter SLC39A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49D24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YI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714B7F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29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0E29E8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2EC480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6C4376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08DA3D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D31E8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24746C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Vesicle-fusing ATPase (EC 3.6.4.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735EC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7SJ61_NEMV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C07658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1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D00F6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8E1B6A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D92F07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91F84C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35C30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2V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888DC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Monocarboxylate transporter 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B3229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85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43EAC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7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91C28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CCFAE6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627E77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3E7F48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9BFA1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D7110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Zinc transporter ZIP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B572B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I4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FDC3C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3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4C43B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669D52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663AD1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8F34FC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949313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F2826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Zinc transporter 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812DF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P9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CE1FD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8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A79E1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E522AC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522A3A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CED85A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F2D29C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A9073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odium/potassium-transporting ATPase subunit beta-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986CB3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P7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2E7E6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6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B4209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E10C9ED"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13FCE7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7DF76B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DAA7D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64EC7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BC transporter domain-containing protein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D1897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FU8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92B4E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5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B33D21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0B4D170"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51F5AD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EECF0D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DFBF1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CB3D46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Mitochondrial coenzyme A transporter SLC25A4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9E7C8C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V2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0E935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0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3880E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2B2CE9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3D39B2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7F38BA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54205F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ECF08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odium/potassium-transporting ATPase subunit alpha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D49D0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W19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97CBB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3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6DF73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6682D6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0AD515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417235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B4AB0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1242A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odium-and chloride-dependent GABA transporter 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94A87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0L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107B6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6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5A2C7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1AA612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5A31C3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D7F3D1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55812B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ED2011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Monocarboxylate transporter 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7FD12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V0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8889A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3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16CC5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29D73B1"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205DE17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4C9EA8C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BED13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6DC1F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Sodium-coupled monocarboxylate transporter 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B5F79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ZY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E943A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3D58D6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2370EFA"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2D6C22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RNA/DNA</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2879E98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Transcrip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8000AB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A7532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 helicase (EC 3.6.4.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2D44F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2M5C3_HYDVU</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BAF2F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62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07117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23AFF85"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05465E7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77A3E12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01D67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8E1EC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 helicase (EC 3.6.4.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406A7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YD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409EA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3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138DF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B3D49D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C697EA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62C0DA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14A2B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B371F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 helicase (EC 3.6.4.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28EE9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B93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55340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67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B9B40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4DA50DC"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9458A6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BDB631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A7542B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8E679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 helicase (EC 3.6.4.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29BDC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H79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62BA5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1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F943C4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195EA5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65CB73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DED10F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B0D41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CC5095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 helicase (EC 3.6.4.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031A2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E03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10219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0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DE47CD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D07691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F4B17D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EDE7B0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22B94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2A845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 helicase (EC 3.6.4.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523527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J3T9N7_FIMA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1EC7A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3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DDAB7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09B0AB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056889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2C3EE4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986A8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F3B0C4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 helicase (EC 3.6.4.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7525D0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NV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C7A49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0226E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E1BA7A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6F6DB2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7417A3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5FAB28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9EB18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 helicase (EC 3.6.4.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0CE6B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CN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FB416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9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083D1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1D2696D"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5FC139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287E10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1D1396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93755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 helicase (EC 3.6.4.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0A47E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918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B76327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98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07A606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83576F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023520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60F228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AB4C5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9B5B4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 helicase (EC 3.6.4.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0A625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8X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76B03C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8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7C221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BC05E2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620F58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978578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C25F7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D5ED8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 helicase (EC 3.6.4.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06AAA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VS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CD117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6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23214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863BC0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DE91BA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2D7419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FD23C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52CA9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 helicase (EC 3.6.4.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338E6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6L2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3EBB79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EE634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B2543A4"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531A14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C04EBE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D9A40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75739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 helicase (EC 3.6.4.1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E0F8D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T2MDB0_HYDVU</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CB65F4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5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71786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0BA7B39"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FA0A8D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17A3E2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AE8C2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425F1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directed RNA polymerase (EC 2.7.7.4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5461F4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G4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2A327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56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3DFEE0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20FF6F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D1611E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2B9766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FF283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B618F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directed DNA polymerase from mobile element jockey</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E7F5C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BK8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CB879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8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A1C7DB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ECE31A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981B2D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FB62DB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053A0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90B36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directed DNA polymerase from mobile element jockey</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3F567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1E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CE55B1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1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E35F5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2107B0F"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753965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CBBEE0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A6B17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F3346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directed DNA polymerase from mobile element jockey</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2EAEF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T008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FADA4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32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950C9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CEF1754"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6D4DBA8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59F8A85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5F553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B560F7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RNA-directed DNA polymerase (EC 2.7.7.4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9CA0F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ZG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D9433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8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7F429A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7DDBA59" w14:textId="77777777" w:rsidTr="00311391">
        <w:trPr>
          <w:trHeight w:val="300"/>
        </w:trPr>
        <w:tc>
          <w:tcPr>
            <w:tcW w:w="111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5ED0A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RNA/DNA</w:t>
            </w:r>
          </w:p>
        </w:tc>
        <w:tc>
          <w:tcPr>
            <w:tcW w:w="15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784A8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Synthesis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D0C49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118AC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IR carboxylase (EC 4.1.1.21) (EC 6.3.2.6) (</w:t>
            </w:r>
            <w:proofErr w:type="spellStart"/>
            <w:r w:rsidRPr="00301B6A">
              <w:rPr>
                <w:rFonts w:ascii="Times New Roman" w:eastAsia="Times New Roman" w:hAnsi="Times New Roman" w:cs="Times New Roman"/>
                <w:color w:val="000000"/>
                <w:sz w:val="20"/>
                <w:szCs w:val="20"/>
              </w:rPr>
              <w:t>Phosphoribosylaminoimidazole</w:t>
            </w:r>
            <w:proofErr w:type="spellEnd"/>
            <w:r w:rsidRPr="00301B6A">
              <w:rPr>
                <w:rFonts w:ascii="Times New Roman" w:eastAsia="Times New Roman" w:hAnsi="Times New Roman" w:cs="Times New Roman"/>
                <w:color w:val="000000"/>
                <w:sz w:val="20"/>
                <w:szCs w:val="20"/>
              </w:rPr>
              <w:t xml:space="preserve"> carboxylase) (</w:t>
            </w:r>
            <w:proofErr w:type="spellStart"/>
            <w:r w:rsidRPr="00301B6A">
              <w:rPr>
                <w:rFonts w:ascii="Times New Roman" w:eastAsia="Times New Roman" w:hAnsi="Times New Roman" w:cs="Times New Roman"/>
                <w:color w:val="000000"/>
                <w:sz w:val="20"/>
                <w:szCs w:val="20"/>
              </w:rPr>
              <w:t>Phosphoribosylaminoimidazole-succinocarboxamide</w:t>
            </w:r>
            <w:proofErr w:type="spellEnd"/>
            <w:r w:rsidRPr="00301B6A">
              <w:rPr>
                <w:rFonts w:ascii="Times New Roman" w:eastAsia="Times New Roman" w:hAnsi="Times New Roman" w:cs="Times New Roman"/>
                <w:color w:val="000000"/>
                <w:sz w:val="20"/>
                <w:szCs w:val="20"/>
              </w:rPr>
              <w:t xml:space="preserve"> synthase) (SAICAR synthet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405AC3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QJ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AB9AC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52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5CDED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0713D05" w14:textId="77777777" w:rsidTr="00311391">
        <w:trPr>
          <w:trHeight w:val="300"/>
        </w:trPr>
        <w:tc>
          <w:tcPr>
            <w:tcW w:w="111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0428C7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Cellular energy</w:t>
            </w:r>
          </w:p>
        </w:tc>
        <w:tc>
          <w:tcPr>
            <w:tcW w:w="15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12E06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336E9D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CB4C51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denylate kinase (EC 2.7.4.3) (ATP-AMP transphosphorylase) (</w:t>
            </w:r>
            <w:proofErr w:type="gramStart"/>
            <w:r w:rsidRPr="00301B6A">
              <w:rPr>
                <w:rFonts w:ascii="Times New Roman" w:eastAsia="Times New Roman" w:hAnsi="Times New Roman" w:cs="Times New Roman"/>
                <w:color w:val="000000"/>
                <w:sz w:val="20"/>
                <w:szCs w:val="20"/>
              </w:rPr>
              <w:t>ATP:AMP</w:t>
            </w:r>
            <w:proofErr w:type="gramEnd"/>
            <w:r w:rsidRPr="00301B6A">
              <w:rPr>
                <w:rFonts w:ascii="Times New Roman" w:eastAsia="Times New Roman" w:hAnsi="Times New Roman" w:cs="Times New Roman"/>
                <w:color w:val="000000"/>
                <w:sz w:val="20"/>
                <w:szCs w:val="20"/>
              </w:rPr>
              <w:t xml:space="preserve"> phosphotransferase) (Adenylate kinase cytosolic and mitochondrial) (Adenylate monophosphate kin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F9550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CQ4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40A3D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3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7D98FE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C7C0E56"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533ECEF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Cellular energy</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2B95E37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ATP genera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4540D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BD5AA2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TP synthase subunit alpha</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ECCA5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T1C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1C674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3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B283E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91E9CD4"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4E3EE10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5D4B463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BD2B90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E1108B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TP synthase subunit gamma</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88907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7RNI6_NEMV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1B680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9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73520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88618D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673330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C796E5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98B789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9E296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ATP synthase </w:t>
            </w:r>
            <w:proofErr w:type="gramStart"/>
            <w:r w:rsidRPr="00301B6A">
              <w:rPr>
                <w:rFonts w:ascii="Times New Roman" w:eastAsia="Times New Roman" w:hAnsi="Times New Roman" w:cs="Times New Roman"/>
                <w:color w:val="000000"/>
                <w:sz w:val="20"/>
                <w:szCs w:val="20"/>
              </w:rPr>
              <w:t>F(</w:t>
            </w:r>
            <w:proofErr w:type="gramEnd"/>
            <w:r w:rsidRPr="00301B6A">
              <w:rPr>
                <w:rFonts w:ascii="Times New Roman" w:eastAsia="Times New Roman" w:hAnsi="Times New Roman" w:cs="Times New Roman"/>
                <w:color w:val="000000"/>
                <w:sz w:val="20"/>
                <w:szCs w:val="20"/>
              </w:rPr>
              <w:t>0) complex subunit B1, mitochondria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A7012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SQ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DE3F98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E7968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C6CA04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B732C7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C7CEA8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3D2F9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9571D0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ATP synthase </w:t>
            </w:r>
            <w:proofErr w:type="gramStart"/>
            <w:r w:rsidRPr="00301B6A">
              <w:rPr>
                <w:rFonts w:ascii="Times New Roman" w:eastAsia="Times New Roman" w:hAnsi="Times New Roman" w:cs="Times New Roman"/>
                <w:color w:val="000000"/>
                <w:sz w:val="20"/>
                <w:szCs w:val="20"/>
              </w:rPr>
              <w:t>F(</w:t>
            </w:r>
            <w:proofErr w:type="gramEnd"/>
            <w:r w:rsidRPr="00301B6A">
              <w:rPr>
                <w:rFonts w:ascii="Times New Roman" w:eastAsia="Times New Roman" w:hAnsi="Times New Roman" w:cs="Times New Roman"/>
                <w:color w:val="000000"/>
                <w:sz w:val="20"/>
                <w:szCs w:val="20"/>
              </w:rPr>
              <w:t>0) complex subunit B1, mitochondria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E0079E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SQ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51FBF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B3B490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1E7CD4C"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E4CB5F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FED316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8CF52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A52CC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TP synthase subunit beta (EC 7.1.2.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B4ED0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JB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F5C15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9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070F6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D99F12A"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54BBAA6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3E84604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6E1BC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2C333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TP synthase subunit alpha</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B5153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T1C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FD1D6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3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5DDAA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F44A425"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05C5B07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Cellular energy</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0C0EFD9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Electron transport cha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23BDE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3959A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lectron transfer flavoprotein subunit alpha (Alpha-ETF)</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3041F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8Q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60723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3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C0A394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3D4DC0B"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375A1E9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1754908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384BD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C1C8D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Complex I-9kD (NADH dehydrogenase [ubiquinone] flavoprotein </w:t>
            </w:r>
            <w:r w:rsidRPr="00301B6A">
              <w:rPr>
                <w:rFonts w:ascii="Times New Roman" w:eastAsia="Times New Roman" w:hAnsi="Times New Roman" w:cs="Times New Roman"/>
                <w:color w:val="000000"/>
                <w:sz w:val="20"/>
                <w:szCs w:val="20"/>
              </w:rPr>
              <w:lastRenderedPageBreak/>
              <w:t xml:space="preserve">3, mitochondrial) (NADH-ubiquinone oxidoreductase 9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subuni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44107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lastRenderedPageBreak/>
              <w:t>A0A2B4SMJ8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379B7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3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52F02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0A4CAC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80A68D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264C79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49AA4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15FEA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Complex I-30kD (NADH dehydrogenase [ubiquinone] iron-sulfur protein 3, mitochondrial) (NADH-ubiquinone oxidoreductase 30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subuni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D7CB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YS4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AC7DD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3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656A1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0EDD848"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D0411E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02EB99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B916E1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539BC6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NADH dehydrogenase [ubiquinone] flavoprotein 2, mitochondria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FDA54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FU3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7BAFAF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9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3AFC4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6B089EC"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F8F38D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484858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B030AF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C99D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omplex I-B14.7 (NADH dehydrogenase [ubiquinone] 1 alpha subcomplex subunit 11) (NADH-ubiquinone oxidoreductase subunit B14.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7B1A80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FB3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87A2E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8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82598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47E59F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DA7F75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FC82E2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9E6EF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213144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Complex I-19kD (NADH dehydrogenase [ubiquinone] 1 alpha subcomplex subunit 8) (NADH-ubiquinone oxidoreductase 19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subuni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0FDC40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W2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56316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7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B16BB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DEB754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E4F518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3F82D6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F244C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44310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omplex I-ESSS (NADH dehydrogenase [ubiquinone] 1 beta subcomplex subunit 11, mitochondrial) (NADH-ubiquinone oxidoreductase ESSS subuni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1A752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K2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0D10D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0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4BE05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C413EC7"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CFFEE4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16400F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84E26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EEAD3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NADH dehydrogenase [ubiquinone] flavoprotein 1, mitochondrial (EC 7.1.1.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777CD0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EL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0077C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9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FFF40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525DC33"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E1245E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E10F1F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B1F169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2B1E5A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NADH dehydrogenase [ubiquinone] 1 alpha subcomplex subunit 9, mitochondria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C5541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T2D6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372D2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0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CBF94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8AC173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87D631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D4F965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48574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495BC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Complex I-49kD (NADH-ubiquinone oxidoreductase 49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subuni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525CA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NT9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B91C4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0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7DBC4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C22F6A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D03F17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B52996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AD3C8F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D2006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Complex I-49kD (NADH-ubiquinone oxidoreductase 49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subuni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8654FC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4S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B1294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7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48A63C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628726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45E47D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FF60CF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5B68A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CB504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ytochrome c domain-containing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D3537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D76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36B5E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6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BEC5FE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FBAB39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8BA479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D5A3C9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9D3053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7B9D5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ytochrome c oxidase subunit 5B, mitochondria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50F43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PW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0B4DBD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38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5635B8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89F729C"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88788A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2918937"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49DF1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FF721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Cytochrome c oxidase polypeptide </w:t>
            </w:r>
            <w:proofErr w:type="spellStart"/>
            <w:r w:rsidRPr="00301B6A">
              <w:rPr>
                <w:rFonts w:ascii="Times New Roman" w:eastAsia="Times New Roman" w:hAnsi="Times New Roman" w:cs="Times New Roman"/>
                <w:color w:val="000000"/>
                <w:sz w:val="20"/>
                <w:szCs w:val="20"/>
              </w:rPr>
              <w:t>VIIc</w:t>
            </w:r>
            <w:proofErr w:type="spell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2C8607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6A2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2A01C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77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93513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724CB0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7FCBD6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45FA735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273AB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004C9E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Cytochrome c oxidase subunit (Cytochrome c oxidase polypeptide </w:t>
            </w:r>
            <w:proofErr w:type="spellStart"/>
            <w:r w:rsidRPr="00301B6A">
              <w:rPr>
                <w:rFonts w:ascii="Times New Roman" w:eastAsia="Times New Roman" w:hAnsi="Times New Roman" w:cs="Times New Roman"/>
                <w:color w:val="000000"/>
                <w:sz w:val="20"/>
                <w:szCs w:val="20"/>
              </w:rPr>
              <w:t>VIa</w:t>
            </w:r>
            <w:proofErr w:type="spellEnd"/>
            <w:r w:rsidRPr="00301B6A">
              <w:rPr>
                <w:rFonts w:ascii="Times New Roman" w:eastAsia="Times New Roman" w:hAnsi="Times New Roman" w:cs="Times New Roman"/>
                <w:color w:val="000000"/>
                <w:sz w:val="20"/>
                <w:szCs w:val="20"/>
              </w:rPr>
              <w: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2C2CF6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GK2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9B818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8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6C3F8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6963E5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98E271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D7E326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60C18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EE558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Cytochrome c oxidase polypeptide </w:t>
            </w:r>
            <w:proofErr w:type="spellStart"/>
            <w:r w:rsidRPr="00301B6A">
              <w:rPr>
                <w:rFonts w:ascii="Times New Roman" w:eastAsia="Times New Roman" w:hAnsi="Times New Roman" w:cs="Times New Roman"/>
                <w:color w:val="000000"/>
                <w:sz w:val="20"/>
                <w:szCs w:val="20"/>
              </w:rPr>
              <w:t>Va</w:t>
            </w:r>
            <w:proofErr w:type="spellEnd"/>
            <w:r w:rsidRPr="00301B6A">
              <w:rPr>
                <w:rFonts w:ascii="Times New Roman" w:eastAsia="Times New Roman" w:hAnsi="Times New Roman" w:cs="Times New Roman"/>
                <w:color w:val="000000"/>
                <w:sz w:val="20"/>
                <w:szCs w:val="20"/>
              </w:rPr>
              <w:t xml:space="preserve"> (Cytochrome c oxidase subunit 5A, mitochondria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53057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ZU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046FC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7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411A2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D501CE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CE24B2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06AC05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61658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81C8E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Cytochrome </w:t>
            </w:r>
            <w:proofErr w:type="gramStart"/>
            <w:r w:rsidRPr="00301B6A">
              <w:rPr>
                <w:rFonts w:ascii="Times New Roman" w:eastAsia="Times New Roman" w:hAnsi="Times New Roman" w:cs="Times New Roman"/>
                <w:color w:val="000000"/>
                <w:sz w:val="20"/>
                <w:szCs w:val="20"/>
              </w:rPr>
              <w:t>b(</w:t>
            </w:r>
            <w:proofErr w:type="gramEnd"/>
            <w:r w:rsidRPr="00301B6A">
              <w:rPr>
                <w:rFonts w:ascii="Times New Roman" w:eastAsia="Times New Roman" w:hAnsi="Times New Roman" w:cs="Times New Roman"/>
                <w:color w:val="000000"/>
                <w:sz w:val="20"/>
                <w:szCs w:val="20"/>
              </w:rPr>
              <w:t xml:space="preserve">558) alpha chain (Cytochrome b-245 light chain) (Cytochrome b558 subunit alpha) (Neutrophil cytochrome b 22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polypeptide) (Superoxide-generating NADPH oxidase light chain subunit) (p22 phagocyte B-cytochrome) (p22-phox)</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0561B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PG0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81B55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8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16B5F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7D7C1D61"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5717EA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E153B2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8B9A5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ABEA0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ytochrome b-245 heavy cha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33D9E6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EC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F3A8E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83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A419B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70E2B3F"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D801B8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6AC1B1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97815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4AC85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Complex III subunit 8 (Complex III subunit VIII) (Cytochrome b-c1 complex subunit 8) (Ubiquinol-cytochrome c reductase complex 9.5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protein) (Ubiquinol-cytochrome c reductase complex ubiquinone-binding protein QP-C)</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F49F9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GP1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C9BA34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36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9D4780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B66CFA6"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59DBCE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5F65639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AA074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8E6C2F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ytochrome b-c1 complex subunit 6, mitochondrial</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7D2DEE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XR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BDA42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28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94F1F0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12433C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238E74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C0E4033"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9C1CC7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CD559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ytochrome b-c1 complex subunit 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590DF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EI6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D7AB37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91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43050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DC630F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4E45F7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82E6AB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BFA65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5D77F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ytochrome b5 heme-binding domain-containing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2CF9A6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6V7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62C47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4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1911A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7E1EBE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752628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E99CDB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760A6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79BCE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ytochrome b5 heme-binding domain-containing protein (Fragmen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D4FC4B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V3E2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39F36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3A768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CE5B95D"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12445C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796A27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8E4672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5649E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ytochrome b5 heme-binding domain-containing protei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25D79E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UM8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71B91F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10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7BB061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B07EF54"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3404D4D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86519F6"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9A1C98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BC639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ytochrome P450 4F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451F6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RGC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D3596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92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19EF8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BEA99C5"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A75541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226CF0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E19BA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1E558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ytochrome P450 1A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C3E46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3Z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71EEEE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4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8C014C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5AB973B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6219F53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18E1AA09"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44C75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9FB3D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NADPH--cytochrome P450 reducta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C3F0A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48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F4796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5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E267E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B635D15"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179A240E"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0F65F35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36458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16007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 xml:space="preserve">Complex I-49kD (NADH-ubiquinone oxidoreductase 49 </w:t>
            </w:r>
            <w:proofErr w:type="spellStart"/>
            <w:r w:rsidRPr="00301B6A">
              <w:rPr>
                <w:rFonts w:ascii="Times New Roman" w:eastAsia="Times New Roman" w:hAnsi="Times New Roman" w:cs="Times New Roman"/>
                <w:color w:val="000000"/>
                <w:sz w:val="20"/>
                <w:szCs w:val="20"/>
              </w:rPr>
              <w:t>kDa</w:t>
            </w:r>
            <w:proofErr w:type="spellEnd"/>
            <w:r w:rsidRPr="00301B6A">
              <w:rPr>
                <w:rFonts w:ascii="Times New Roman" w:eastAsia="Times New Roman" w:hAnsi="Times New Roman" w:cs="Times New Roman"/>
                <w:color w:val="000000"/>
                <w:sz w:val="20"/>
                <w:szCs w:val="20"/>
              </w:rPr>
              <w:t xml:space="preserve"> subuni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D1DC14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4S7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8DBDE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50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BA33D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BA4998A"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DF694E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7BBCE3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E3F67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731A4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Electron transfer flavoprotein-ubiquinone oxidoreductase (ETF-QO) (EC 1.5.5.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C3268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E12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A9C6A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54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361A8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73FCC4B"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64A31D9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60B24D1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44708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4V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9CD61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ytochrome b-561 (Cytochrome b56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CDDFF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V69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14BAC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03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94E2DC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45DA170"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558D234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Other</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228F1FF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Histon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C9A03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14503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istone deacetylase (EC 3.5.1.9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575AC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H89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43431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7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07284C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0B5CAF8E" w14:textId="77777777" w:rsidTr="00311391">
        <w:trPr>
          <w:trHeight w:val="300"/>
        </w:trPr>
        <w:tc>
          <w:tcPr>
            <w:tcW w:w="1117" w:type="dxa"/>
            <w:tcBorders>
              <w:top w:val="single" w:sz="4" w:space="0" w:color="000000"/>
              <w:left w:val="single" w:sz="4" w:space="0" w:color="BFBFBF"/>
            </w:tcBorders>
            <w:tcMar>
              <w:top w:w="0" w:type="dxa"/>
              <w:left w:w="108" w:type="dxa"/>
              <w:bottom w:w="0" w:type="dxa"/>
              <w:right w:w="108" w:type="dxa"/>
            </w:tcMar>
            <w:hideMark/>
          </w:tcPr>
          <w:p w14:paraId="37070DE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right w:val="single" w:sz="4" w:space="0" w:color="BFBFBF"/>
            </w:tcBorders>
            <w:tcMar>
              <w:top w:w="0" w:type="dxa"/>
              <w:left w:w="108" w:type="dxa"/>
              <w:bottom w:w="0" w:type="dxa"/>
              <w:right w:w="108" w:type="dxa"/>
            </w:tcMar>
            <w:hideMark/>
          </w:tcPr>
          <w:p w14:paraId="24ADCE1C"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C8C49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29B19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istone H1-delta</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18EA93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SY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8FDDDF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46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E39682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3790925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7DC78DD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B992DDF"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81A9D6"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5D713F"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istone-binding protein RBBP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CE7D7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QP1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B10B2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84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0518A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253CEE2"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404A15B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7530546A"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234A2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E0F73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Putative histone-lysine N-methyltransferase PRDM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78B72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W04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17E3AE"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2.72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0867C1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ECCD7A9"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04347AFD"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6C5EE8F1"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1B45C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500603"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istone chaperone asf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6034F1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NY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FE39C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EFBD95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4918AF8E"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237A432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246E8044"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3B6F6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2E36F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istone acetyltransferase (EC 2.3.1.4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D00369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TT41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3B1EE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1.39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1DCB9B"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26A73D5B" w14:textId="77777777" w:rsidTr="00311391">
        <w:trPr>
          <w:trHeight w:val="300"/>
        </w:trPr>
        <w:tc>
          <w:tcPr>
            <w:tcW w:w="1117" w:type="dxa"/>
            <w:tcBorders>
              <w:left w:val="single" w:sz="4" w:space="0" w:color="BFBFBF"/>
            </w:tcBorders>
            <w:tcMar>
              <w:top w:w="0" w:type="dxa"/>
              <w:left w:w="108" w:type="dxa"/>
              <w:bottom w:w="0" w:type="dxa"/>
              <w:right w:w="108" w:type="dxa"/>
            </w:tcMar>
            <w:hideMark/>
          </w:tcPr>
          <w:p w14:paraId="5313C7E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right w:val="single" w:sz="4" w:space="0" w:color="BFBFBF"/>
            </w:tcBorders>
            <w:tcMar>
              <w:top w:w="0" w:type="dxa"/>
              <w:left w:w="108" w:type="dxa"/>
              <w:bottom w:w="0" w:type="dxa"/>
              <w:right w:w="108" w:type="dxa"/>
            </w:tcMar>
            <w:hideMark/>
          </w:tcPr>
          <w:p w14:paraId="38E8E9A5"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583B07"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DD5E74"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istone acetyltransferase (EC 2.3.1.4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87D32A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F80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0BFD9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8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0C5F0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66F2BD39" w14:textId="77777777" w:rsidTr="00311391">
        <w:trPr>
          <w:trHeight w:val="300"/>
        </w:trPr>
        <w:tc>
          <w:tcPr>
            <w:tcW w:w="1117" w:type="dxa"/>
            <w:tcBorders>
              <w:left w:val="single" w:sz="4" w:space="0" w:color="BFBFBF"/>
              <w:bottom w:val="single" w:sz="4" w:space="0" w:color="BFBFBF"/>
            </w:tcBorders>
            <w:tcMar>
              <w:top w:w="0" w:type="dxa"/>
              <w:left w:w="108" w:type="dxa"/>
              <w:bottom w:w="0" w:type="dxa"/>
              <w:right w:w="108" w:type="dxa"/>
            </w:tcMar>
            <w:hideMark/>
          </w:tcPr>
          <w:p w14:paraId="78E99868"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bottom w:val="single" w:sz="4" w:space="0" w:color="BFBFBF"/>
              <w:right w:val="single" w:sz="4" w:space="0" w:color="BFBFBF"/>
            </w:tcBorders>
            <w:tcMar>
              <w:top w:w="0" w:type="dxa"/>
              <w:left w:w="108" w:type="dxa"/>
              <w:bottom w:w="0" w:type="dxa"/>
              <w:right w:w="108" w:type="dxa"/>
            </w:tcMar>
            <w:hideMark/>
          </w:tcPr>
          <w:p w14:paraId="3488D182"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DA2849"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F488455"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Histone H3]-trimethyl-L-</w:t>
            </w:r>
            <w:proofErr w:type="gramStart"/>
            <w:r w:rsidRPr="00301B6A">
              <w:rPr>
                <w:rFonts w:ascii="Times New Roman" w:eastAsia="Times New Roman" w:hAnsi="Times New Roman" w:cs="Times New Roman"/>
                <w:color w:val="000000"/>
                <w:sz w:val="20"/>
                <w:szCs w:val="20"/>
              </w:rPr>
              <w:t>lysine(</w:t>
            </w:r>
            <w:proofErr w:type="gramEnd"/>
            <w:r w:rsidRPr="00301B6A">
              <w:rPr>
                <w:rFonts w:ascii="Times New Roman" w:eastAsia="Times New Roman" w:hAnsi="Times New Roman" w:cs="Times New Roman"/>
                <w:color w:val="000000"/>
                <w:sz w:val="20"/>
                <w:szCs w:val="20"/>
              </w:rPr>
              <w:t>4) demethylase (EC 1.14.11.6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09AEF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3M6UK63_9CNI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8AC80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62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27624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7861E83" w14:textId="77777777" w:rsidTr="00311391">
        <w:trPr>
          <w:trHeight w:val="300"/>
        </w:trPr>
        <w:tc>
          <w:tcPr>
            <w:tcW w:w="1117"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095215B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Other</w:t>
            </w:r>
          </w:p>
        </w:tc>
        <w:tc>
          <w:tcPr>
            <w:tcW w:w="1515"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2D17D77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b/>
                <w:bCs/>
                <w:color w:val="000000"/>
                <w:sz w:val="24"/>
                <w:szCs w:val="24"/>
              </w:rPr>
              <w:t>Immune respons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6B0A1E2"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13F057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omplement C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C06538"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P9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4F7CC6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3.00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169EBC1"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r w:rsidR="006004C8" w:rsidRPr="00301B6A" w14:paraId="1E34AF44" w14:textId="77777777" w:rsidTr="00311391">
        <w:trPr>
          <w:trHeight w:val="764"/>
        </w:trPr>
        <w:tc>
          <w:tcPr>
            <w:tcW w:w="1117" w:type="dxa"/>
            <w:tcBorders>
              <w:top w:val="single" w:sz="4" w:space="0" w:color="000000"/>
              <w:left w:val="single" w:sz="4" w:space="0" w:color="BFBFBF"/>
              <w:bottom w:val="single" w:sz="4" w:space="0" w:color="BFBFBF"/>
            </w:tcBorders>
            <w:tcMar>
              <w:top w:w="0" w:type="dxa"/>
              <w:left w:w="108" w:type="dxa"/>
              <w:bottom w:w="0" w:type="dxa"/>
              <w:right w:w="108" w:type="dxa"/>
            </w:tcMar>
            <w:hideMark/>
          </w:tcPr>
          <w:p w14:paraId="0F4D4170"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1515" w:type="dxa"/>
            <w:tcBorders>
              <w:top w:val="single" w:sz="4" w:space="0" w:color="000000"/>
              <w:bottom w:val="single" w:sz="4" w:space="0" w:color="BFBFBF"/>
              <w:right w:val="single" w:sz="4" w:space="0" w:color="BFBFBF"/>
            </w:tcBorders>
            <w:tcMar>
              <w:top w:w="0" w:type="dxa"/>
              <w:left w:w="108" w:type="dxa"/>
              <w:bottom w:w="0" w:type="dxa"/>
              <w:right w:w="108" w:type="dxa"/>
            </w:tcMar>
            <w:hideMark/>
          </w:tcPr>
          <w:p w14:paraId="21D421DB" w14:textId="77777777" w:rsidR="006004C8" w:rsidRPr="00301B6A" w:rsidRDefault="006004C8" w:rsidP="00311391">
            <w:pPr>
              <w:spacing w:after="0" w:line="240" w:lineRule="auto"/>
              <w:rPr>
                <w:rFonts w:ascii="Times New Roman" w:eastAsia="Times New Roman" w:hAnsi="Times New Roman" w:cs="Times New Roman"/>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223A2ED"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1V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C2E4C2C"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Complement C1q and tumor necrosis factor-related protein 9B</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2CE0F0"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ascii="Times New Roman" w:eastAsia="Times New Roman" w:hAnsi="Times New Roman" w:cs="Times New Roman"/>
                <w:color w:val="000000"/>
                <w:sz w:val="20"/>
                <w:szCs w:val="20"/>
              </w:rPr>
              <w:t>A0A2B4SXX5_STYPI</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BE56C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0.77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4146A0A" w14:textId="77777777" w:rsidR="006004C8" w:rsidRPr="00301B6A" w:rsidRDefault="006004C8" w:rsidP="00311391">
            <w:pPr>
              <w:spacing w:after="0" w:line="240" w:lineRule="auto"/>
              <w:rPr>
                <w:rFonts w:ascii="Times New Roman" w:eastAsia="Times New Roman" w:hAnsi="Times New Roman" w:cs="Times New Roman"/>
                <w:sz w:val="24"/>
                <w:szCs w:val="24"/>
              </w:rPr>
            </w:pPr>
            <w:r w:rsidRPr="00301B6A">
              <w:rPr>
                <w:rFonts w:eastAsia="Times New Roman"/>
                <w:color w:val="000000"/>
                <w:sz w:val="24"/>
                <w:szCs w:val="24"/>
              </w:rPr>
              <w:t>*</w:t>
            </w:r>
          </w:p>
        </w:tc>
      </w:tr>
    </w:tbl>
    <w:p w14:paraId="66348EEE" w14:textId="77777777" w:rsidR="006004C8" w:rsidRDefault="006004C8" w:rsidP="006004C8">
      <w:pPr>
        <w:rPr>
          <w:rFonts w:ascii="Times New Roman" w:eastAsia="Times New Roman" w:hAnsi="Times New Roman" w:cs="Times New Roman"/>
          <w:sz w:val="24"/>
          <w:szCs w:val="24"/>
        </w:rPr>
      </w:pPr>
    </w:p>
    <w:p w14:paraId="3AE91AEB" w14:textId="77777777" w:rsidR="005C0916" w:rsidRDefault="005C0916"/>
    <w:sectPr w:rsidR="005C0916" w:rsidSect="00EE7207">
      <w:footerReference w:type="default" r:id="rId7"/>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1A9E9" w14:textId="77777777" w:rsidR="004B0E97" w:rsidRDefault="004B0E97">
      <w:pPr>
        <w:spacing w:after="0" w:line="240" w:lineRule="auto"/>
      </w:pPr>
      <w:r>
        <w:separator/>
      </w:r>
    </w:p>
  </w:endnote>
  <w:endnote w:type="continuationSeparator" w:id="0">
    <w:p w14:paraId="1484AD25" w14:textId="77777777" w:rsidR="004B0E97" w:rsidRDefault="004B0E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8CFC6" w14:textId="77777777" w:rsidR="001C1EB2" w:rsidRDefault="006004C8">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F07CD3A" w14:textId="77777777" w:rsidR="001C1EB2" w:rsidRDefault="00000000">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4ABED" w14:textId="77777777" w:rsidR="004B0E97" w:rsidRDefault="004B0E97">
      <w:pPr>
        <w:spacing w:after="0" w:line="240" w:lineRule="auto"/>
      </w:pPr>
      <w:r>
        <w:separator/>
      </w:r>
    </w:p>
  </w:footnote>
  <w:footnote w:type="continuationSeparator" w:id="0">
    <w:p w14:paraId="600097C2" w14:textId="77777777" w:rsidR="004B0E97" w:rsidRDefault="004B0E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4C8"/>
    <w:rsid w:val="004B0E97"/>
    <w:rsid w:val="005507F8"/>
    <w:rsid w:val="005C0916"/>
    <w:rsid w:val="006004C8"/>
    <w:rsid w:val="00D41764"/>
    <w:rsid w:val="00E35E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FBB51"/>
  <w15:chartTrackingRefBased/>
  <w15:docId w15:val="{D95796A6-3C65-4B6D-9359-65BC80013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4C8"/>
    <w:rPr>
      <w:rFonts w:ascii="Calibri" w:eastAsia="Calibri" w:hAnsi="Calibri" w:cs="Calibri"/>
    </w:rPr>
  </w:style>
  <w:style w:type="paragraph" w:styleId="Heading1">
    <w:name w:val="heading 1"/>
    <w:basedOn w:val="Normal"/>
    <w:link w:val="Heading1Char"/>
    <w:uiPriority w:val="9"/>
    <w:qFormat/>
    <w:rsid w:val="006004C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6004C8"/>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6004C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004C8"/>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6004C8"/>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6004C8"/>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04C8"/>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6004C8"/>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6004C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6004C8"/>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6004C8"/>
    <w:rPr>
      <w:rFonts w:ascii="Calibri" w:eastAsia="Calibri" w:hAnsi="Calibri" w:cs="Calibri"/>
      <w:b/>
    </w:rPr>
  </w:style>
  <w:style w:type="character" w:customStyle="1" w:styleId="Heading6Char">
    <w:name w:val="Heading 6 Char"/>
    <w:basedOn w:val="DefaultParagraphFont"/>
    <w:link w:val="Heading6"/>
    <w:uiPriority w:val="9"/>
    <w:semiHidden/>
    <w:rsid w:val="006004C8"/>
    <w:rPr>
      <w:rFonts w:ascii="Calibri" w:eastAsia="Calibri" w:hAnsi="Calibri" w:cs="Calibri"/>
      <w:b/>
      <w:sz w:val="20"/>
      <w:szCs w:val="20"/>
    </w:rPr>
  </w:style>
  <w:style w:type="paragraph" w:styleId="Title">
    <w:name w:val="Title"/>
    <w:basedOn w:val="Normal"/>
    <w:next w:val="Normal"/>
    <w:link w:val="TitleChar"/>
    <w:uiPriority w:val="10"/>
    <w:qFormat/>
    <w:rsid w:val="006004C8"/>
    <w:pPr>
      <w:keepNext/>
      <w:keepLines/>
      <w:spacing w:before="480" w:after="120"/>
    </w:pPr>
    <w:rPr>
      <w:b/>
      <w:sz w:val="72"/>
      <w:szCs w:val="72"/>
    </w:rPr>
  </w:style>
  <w:style w:type="character" w:customStyle="1" w:styleId="TitleChar">
    <w:name w:val="Title Char"/>
    <w:basedOn w:val="DefaultParagraphFont"/>
    <w:link w:val="Title"/>
    <w:uiPriority w:val="10"/>
    <w:rsid w:val="006004C8"/>
    <w:rPr>
      <w:rFonts w:ascii="Calibri" w:eastAsia="Calibri" w:hAnsi="Calibri" w:cs="Calibri"/>
      <w:b/>
      <w:sz w:val="72"/>
      <w:szCs w:val="72"/>
    </w:rPr>
  </w:style>
  <w:style w:type="character" w:styleId="Hyperlink">
    <w:name w:val="Hyperlink"/>
    <w:basedOn w:val="DefaultParagraphFont"/>
    <w:uiPriority w:val="99"/>
    <w:unhideWhenUsed/>
    <w:rsid w:val="006004C8"/>
    <w:rPr>
      <w:color w:val="0563C1" w:themeColor="hyperlink"/>
      <w:u w:val="single"/>
    </w:rPr>
  </w:style>
  <w:style w:type="character" w:styleId="CommentReference">
    <w:name w:val="annotation reference"/>
    <w:basedOn w:val="DefaultParagraphFont"/>
    <w:uiPriority w:val="99"/>
    <w:semiHidden/>
    <w:unhideWhenUsed/>
    <w:rsid w:val="006004C8"/>
    <w:rPr>
      <w:sz w:val="16"/>
      <w:szCs w:val="16"/>
    </w:rPr>
  </w:style>
  <w:style w:type="paragraph" w:styleId="CommentText">
    <w:name w:val="annotation text"/>
    <w:basedOn w:val="Normal"/>
    <w:link w:val="CommentTextChar"/>
    <w:uiPriority w:val="99"/>
    <w:unhideWhenUsed/>
    <w:rsid w:val="006004C8"/>
    <w:pPr>
      <w:spacing w:line="240" w:lineRule="auto"/>
    </w:pPr>
    <w:rPr>
      <w:sz w:val="20"/>
      <w:szCs w:val="20"/>
    </w:rPr>
  </w:style>
  <w:style w:type="character" w:customStyle="1" w:styleId="CommentTextChar">
    <w:name w:val="Comment Text Char"/>
    <w:basedOn w:val="DefaultParagraphFont"/>
    <w:link w:val="CommentText"/>
    <w:uiPriority w:val="99"/>
    <w:rsid w:val="006004C8"/>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6004C8"/>
    <w:rPr>
      <w:b/>
      <w:bCs/>
    </w:rPr>
  </w:style>
  <w:style w:type="character" w:customStyle="1" w:styleId="CommentSubjectChar">
    <w:name w:val="Comment Subject Char"/>
    <w:basedOn w:val="CommentTextChar"/>
    <w:link w:val="CommentSubject"/>
    <w:uiPriority w:val="99"/>
    <w:semiHidden/>
    <w:rsid w:val="006004C8"/>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6004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4C8"/>
    <w:rPr>
      <w:rFonts w:ascii="Segoe UI" w:eastAsia="Calibri" w:hAnsi="Segoe UI" w:cs="Segoe UI"/>
      <w:sz w:val="18"/>
      <w:szCs w:val="18"/>
    </w:rPr>
  </w:style>
  <w:style w:type="paragraph" w:styleId="ListParagraph">
    <w:name w:val="List Paragraph"/>
    <w:basedOn w:val="Normal"/>
    <w:uiPriority w:val="34"/>
    <w:qFormat/>
    <w:rsid w:val="006004C8"/>
    <w:pPr>
      <w:ind w:left="720"/>
      <w:contextualSpacing/>
    </w:pPr>
  </w:style>
  <w:style w:type="paragraph" w:styleId="NormalWeb">
    <w:name w:val="Normal (Web)"/>
    <w:basedOn w:val="Normal"/>
    <w:uiPriority w:val="99"/>
    <w:semiHidden/>
    <w:unhideWhenUsed/>
    <w:rsid w:val="006004C8"/>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6004C8"/>
    <w:pPr>
      <w:spacing w:after="0" w:line="240" w:lineRule="auto"/>
    </w:pPr>
    <w:rPr>
      <w:rFonts w:ascii="Calibri" w:eastAsia="Calibri" w:hAnsi="Calibri" w:cs="Calibri"/>
    </w:rPr>
  </w:style>
  <w:style w:type="paragraph" w:customStyle="1" w:styleId="c-author-listitem">
    <w:name w:val="c-author-list__item"/>
    <w:basedOn w:val="Normal"/>
    <w:rsid w:val="006004C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info-details">
    <w:name w:val="c-article-info-details"/>
    <w:basedOn w:val="Normal"/>
    <w:rsid w:val="006004C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visually-hidden">
    <w:name w:val="u-visually-hidden"/>
    <w:basedOn w:val="DefaultParagraphFont"/>
    <w:rsid w:val="006004C8"/>
  </w:style>
  <w:style w:type="character" w:customStyle="1" w:styleId="c-article-info-detailsdivider">
    <w:name w:val="c-article-info-details__divider"/>
    <w:basedOn w:val="DefaultParagraphFont"/>
    <w:rsid w:val="006004C8"/>
  </w:style>
  <w:style w:type="character" w:customStyle="1" w:styleId="mi">
    <w:name w:val="mi"/>
    <w:basedOn w:val="DefaultParagraphFont"/>
    <w:rsid w:val="006004C8"/>
  </w:style>
  <w:style w:type="character" w:customStyle="1" w:styleId="mo">
    <w:name w:val="mo"/>
    <w:basedOn w:val="DefaultParagraphFont"/>
    <w:rsid w:val="006004C8"/>
  </w:style>
  <w:style w:type="character" w:customStyle="1" w:styleId="mn">
    <w:name w:val="mn"/>
    <w:basedOn w:val="DefaultParagraphFont"/>
    <w:rsid w:val="006004C8"/>
  </w:style>
  <w:style w:type="character" w:styleId="PlaceholderText">
    <w:name w:val="Placeholder Text"/>
    <w:basedOn w:val="DefaultParagraphFont"/>
    <w:uiPriority w:val="99"/>
    <w:semiHidden/>
    <w:rsid w:val="006004C8"/>
    <w:rPr>
      <w:color w:val="808080"/>
    </w:rPr>
  </w:style>
  <w:style w:type="table" w:styleId="TableGrid">
    <w:name w:val="Table Grid"/>
    <w:basedOn w:val="TableNormal"/>
    <w:uiPriority w:val="39"/>
    <w:rsid w:val="006004C8"/>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04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04C8"/>
    <w:rPr>
      <w:rFonts w:ascii="Calibri" w:eastAsia="Calibri" w:hAnsi="Calibri" w:cs="Calibri"/>
    </w:rPr>
  </w:style>
  <w:style w:type="paragraph" w:styleId="Footer">
    <w:name w:val="footer"/>
    <w:basedOn w:val="Normal"/>
    <w:link w:val="FooterChar"/>
    <w:uiPriority w:val="99"/>
    <w:unhideWhenUsed/>
    <w:rsid w:val="006004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04C8"/>
    <w:rPr>
      <w:rFonts w:ascii="Calibri" w:eastAsia="Calibri" w:hAnsi="Calibri" w:cs="Calibri"/>
    </w:rPr>
  </w:style>
  <w:style w:type="table" w:customStyle="1" w:styleId="TableGrid1">
    <w:name w:val="Table Grid1"/>
    <w:basedOn w:val="TableNormal"/>
    <w:next w:val="TableGrid"/>
    <w:uiPriority w:val="39"/>
    <w:rsid w:val="006004C8"/>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004C8"/>
    <w:pPr>
      <w:spacing w:after="0" w:line="240" w:lineRule="auto"/>
    </w:pPr>
    <w:rPr>
      <w:rFonts w:ascii="Calibri" w:eastAsia="Calibri" w:hAnsi="Calibri" w:cs="Calibri"/>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004C8"/>
  </w:style>
  <w:style w:type="paragraph" w:styleId="Subtitle">
    <w:name w:val="Subtitle"/>
    <w:basedOn w:val="Normal"/>
    <w:next w:val="Normal"/>
    <w:link w:val="SubtitleChar"/>
    <w:uiPriority w:val="11"/>
    <w:qFormat/>
    <w:rsid w:val="006004C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6004C8"/>
    <w:rPr>
      <w:rFonts w:ascii="Georgia" w:eastAsia="Georgia" w:hAnsi="Georgia" w:cs="Georgia"/>
      <w:i/>
      <w:color w:val="666666"/>
      <w:sz w:val="48"/>
      <w:szCs w:val="48"/>
    </w:rPr>
  </w:style>
  <w:style w:type="paragraph" w:customStyle="1" w:styleId="msonormal0">
    <w:name w:val="msonormal"/>
    <w:basedOn w:val="Normal"/>
    <w:rsid w:val="006004C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6004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6</Pages>
  <Words>6276</Words>
  <Characters>35778</Characters>
  <Application>Microsoft Office Word</Application>
  <DocSecurity>0</DocSecurity>
  <Lines>298</Lines>
  <Paragraphs>83</Paragraphs>
  <ScaleCrop>false</ScaleCrop>
  <Company/>
  <LinksUpToDate>false</LinksUpToDate>
  <CharactersWithSpaces>4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k, Colin</dc:creator>
  <cp:keywords/>
  <dc:description/>
  <cp:lastModifiedBy>Lock, Colin</cp:lastModifiedBy>
  <cp:revision>3</cp:revision>
  <dcterms:created xsi:type="dcterms:W3CDTF">2022-08-04T04:30:00Z</dcterms:created>
  <dcterms:modified xsi:type="dcterms:W3CDTF">2022-08-11T00:05:00Z</dcterms:modified>
</cp:coreProperties>
</file>